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60"/>
        <w:rPr/>
      </w:pPr>
      <w:r>
        <w:rPr/>
        <w:t>Additional files</w:t>
      </w:r>
    </w:p>
    <w:p>
      <w:pPr>
        <w:pStyle w:val="Normal"/>
        <w:rPr/>
      </w:pPr>
      <w:r>
        <w:rPr/>
        <w:t>Table S1: Rules for specific target variables and their best Boolean combination</w:t>
      </w:r>
    </w:p>
    <w:tbl>
      <w:tblPr>
        <w:tblW w:w="137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3"/>
        <w:gridCol w:w="4575"/>
        <w:gridCol w:w="4393"/>
        <w:gridCol w:w="2295"/>
      </w:tblGrid>
      <w:tr>
        <w:trPr>
          <w:tblHeader w:val="true"/>
        </w:trPr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arget variable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</w:rPr>
              <w:t>Predefined rules in C# syntax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edefined rules in plain text form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olean combination in the best model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Age 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age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alter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name,"age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name,"alter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var_iqr &lt; 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var_iqr &gt; 3,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var_med &lt; 7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var_med &gt; 15,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age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alter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age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alter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terquartile range &lt; 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terquartile range &gt; 3,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median &lt; 7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median &gt; 15,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6 and X3) or (X7 and X3)) and ((X2 or X8) and (X1 or X2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BMI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1 : index(label,"bmi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2 : index(label,"body mass index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3 : index(label,"body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4 : index(label,"kg/m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5 : index(name,"bmi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6 : index(name,"body mass index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7 : index(name,"body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8 : var_iqr &lt; 7,48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9 : var_iqr &gt; 3,1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10 : var_med &lt; 28,8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11 : var_med &gt; 22,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12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1 : “bmi”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2 : "body mass index”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3 : “body”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4 : “kg/m”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5 : “bmi”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6 : “body mass index”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7 : “body”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8"/>
                      <w:szCs w:val="18"/>
                    </w:rPr>
                    <w:t xml:space="preserve">X8 : </w:t>
                  </w: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interquartile range </w:t>
                  </w:r>
                  <w:r>
                    <w:rPr>
                      <w:sz w:val="18"/>
                      <w:szCs w:val="18"/>
                    </w:rPr>
                    <w:t>&lt; 7,48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8"/>
                      <w:szCs w:val="18"/>
                    </w:rPr>
                    <w:t xml:space="preserve">X9 : </w:t>
                  </w: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interquartile range </w:t>
                  </w:r>
                  <w:r>
                    <w:rPr>
                      <w:sz w:val="18"/>
                      <w:szCs w:val="18"/>
                    </w:rPr>
                    <w:t>&gt; 3,1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8"/>
                      <w:szCs w:val="18"/>
                    </w:rPr>
                    <w:t>X10 : median &lt; 28,8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8"/>
                      <w:szCs w:val="18"/>
                    </w:rPr>
                    <w:t>X11 : median &gt; 22,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X12 : </w:t>
                  </w: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5 and X11) or (X1 and X8)) and ((X1 and X5) or (X12 or (not X10)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Urea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1 : (var_s = 1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2 : index(label,"bun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3 : index(label,"mg/d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4 : index(label,"urea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5 : index(name,"bun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6 : index(name,"urea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7 : var_iqr &lt; 0,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8 : var_iqr &gt; 0,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9 : var_med &lt; 0,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10 : var_med &gt; 0,25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X1 : </w:t>
                  </w: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scale level is ratio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2 : “bun”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3 : "mg/dl”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4 : "urea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5 : "bun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X6 : "urea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8"/>
                      <w:szCs w:val="18"/>
                    </w:rPr>
                    <w:t xml:space="preserve">X7 : </w:t>
                  </w: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interquartile range </w:t>
                  </w:r>
                  <w:r>
                    <w:rPr>
                      <w:sz w:val="18"/>
                      <w:szCs w:val="18"/>
                    </w:rPr>
                    <w:t>&lt; 0,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8"/>
                      <w:szCs w:val="18"/>
                    </w:rPr>
                    <w:t xml:space="preserve">X8 : </w:t>
                  </w: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interquartile range </w:t>
                  </w:r>
                  <w:r>
                    <w:rPr>
                      <w:sz w:val="18"/>
                      <w:szCs w:val="18"/>
                    </w:rPr>
                    <w:t>&gt; 0,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8"/>
                      <w:szCs w:val="18"/>
                    </w:rPr>
                    <w:t>X9 : median &lt; 0,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8"/>
                      <w:szCs w:val="18"/>
                    </w:rPr>
                    <w:t>X10 : median &gt; 0,25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not X8) and (not X7)) and ((not X9) and (not X3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holesterol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87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287"/>
            </w:tblGrid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cho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2 : index(label,"chol")&gt;0 &amp; index(label,"hdl") =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3 : index(label,"chol")&gt;0 &amp; index(label,"hdl") = 0 &amp; index(label,"ldl") =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4 : index(label,"chol")&gt;0 &amp; index(label,"ldl") =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label,"gesamt")&gt;0 &amp; index(label,"chol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label,"mg/d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index(label,"tc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8 : index(label,"total")&gt;0 &amp; index(label,"chol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index(name,"cho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0 : index(name,"chol")&gt;0 &amp; index(name,"hdl") =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1 : index(name,"chol")&gt;0 &amp; index(name,"hdl") = 0 &amp; index(name,"ldl") =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2 : index(name,"chol")&gt;0 &amp; index(name,"ldl") =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index(name,"gesamt")&gt;0 &amp; index(name,"chol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index(name,"tc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5 : index(name,"total")&gt;0 &amp; index(name,"chol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6 : var_iqr &lt; 6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7 : var_iqr &gt; 36,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8 : var_med &lt; 228,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9 : var_med &gt; 1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0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87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287"/>
            </w:tblGrid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cho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2 : "chol" in label and "hdl" not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X3 : "chol" in label and "hdl" and "ldl" </w:t>
                  </w:r>
                </w:p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not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4 : "chol" in label and "ldl" not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gesamt" and "chol“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mg/d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"tc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8 : "total" and "cho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"chol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X10 : "chol" in name and and "hdl" </w:t>
                  </w:r>
                </w:p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not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1 : "chol" and "hdl" and “ldl”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X12 : "chol" and "ldl" in nam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"gesamt" and "chol“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"tc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X15 : </w:t>
                  </w: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"total" and "chol“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6 : interquartile range &lt; 6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7 : interquartile range &gt; 36,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8 : median &lt; 228,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9 : median &gt; 1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0 :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18 and X19) or X5) and (X17 or X9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holesterol SI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995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995"/>
            </w:tblGrid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cho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2 : index(label,"chol")&gt;0 &amp; index(label,"hdl") =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3 : index(label,"chol")&gt;0 &amp; index(label,"hdl") = 0 &amp; index(label,"ldl") =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4 : index(label,"chol")&gt;0 &amp; index(label,"ldl") =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X5 : index(label,"chol")&gt;0 &amp; index(label,"mmol/l") &gt; 0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label,"gesamt")&gt;0 &amp; index(label,"chol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X7 : index(label,"mmol/l") &gt; 0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index(label,"tc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9 : index(label,"total")&gt;0 &amp; index(label,"chol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index(name,"cho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1 : index(name,"chol")&gt;0 &amp; index(name,"hdl") =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2 : index(name,"chol")&gt;0 &amp; index(name,"hdl") = 0 &amp; index(name,"ldl") =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3 : index(name,"chol")&gt;0 &amp; index(name,"ldl") =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index(name,"gesamt")&gt;0 &amp; index(name,"chol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5 : index(name,"tc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6 : index(name,"total")&gt;0 &amp; index(name,"chol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7 : var_iqr &lt; 1,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8 : var_iqr &gt; 1,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9 : var_med &lt; 6,9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0 : var_med &gt; 4,199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1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87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287"/>
            </w:tblGrid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cho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2 : "chol" in label and "hdl" not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X3 : "chol" in label and "hdl" and "ldl" </w:t>
                  </w:r>
                </w:p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not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4 : "chol" in label and "ldl" not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chol" and "mmol/l“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gesamt" and "chol“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"mmol/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8 : "tc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X9 : </w:t>
                  </w: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"total" and "chol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X10 : </w:t>
                  </w: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"chol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1 : "chol" in name and "hdl" not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X12 : "chol" in name and "ldl" and "hdl” </w:t>
                  </w:r>
                </w:p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not in nam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"chol“ in name and "ldl“ not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"gesamt" and "chol“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X15 : </w:t>
                  </w: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"tc“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X16 : "total" and "chol“ in nam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7 : interquartile range &lt; 1,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8 : interquartile range &gt; 1,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X19 : median &lt;6,97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X20 : median &gt; 4.1999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1 :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20 and X19) and (X17 and X18)) or ((X12 and (not X16)) or (X15 and (not X8)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reatinine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(var_s = 1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crea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crn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label,"krea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name,"crea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name,"crn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index(name,"krea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var_iqr &lt; 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var_iqr &gt; 0,198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var_med &lt; 1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var_med &gt; 0,7933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scale level is ratio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crea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crn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 "krea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crea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 "crn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 "krea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 interquartile range &lt; 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 interquartile range &gt; 0,198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median  &lt; 1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median &gt; 0,7933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1 and X9) and (X11 or X2)) and ((X10 and X8) or (X9 and X2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iabetes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diab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diabet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diabetes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label,"dm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label,"hypogly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name,"diab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index(name,"diabet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index(name,"diabetes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index(name,"dm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index(name,"hypogly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var_nr &lt; 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var_nr &gt; 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var_pr &lt; 97,25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var_pr &gt; 37,13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5 : (var_s = 3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diab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diabet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 "diabetes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 "dm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hypogly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diab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"diabet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"diabetes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 "dm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"hypogly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number of values &lt; 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number of values &gt; 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X13 : proportion of most </w:t>
                  </w:r>
                </w:p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frequent category &lt; 97,25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X14 : proportion of most </w:t>
                  </w:r>
                </w:p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frequent category &gt; 37,13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X15 : scale level is </w:t>
                  </w: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dichotomous nominal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13 and X12) and (X14 and X15)) or ((X2 or X4) and (X14 or X15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Education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bild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grad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schoo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label,"schu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name,"bild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name,"edu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index(name,"grad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index(name,"schoo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index(name,"schu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var_nr &lt; 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var_nr &gt; 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var_pr &lt; 71,08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var_pr &gt; 12,099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(var_s = 3) &gt; 0</w:t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left" w:pos="902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bild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grad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schoo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schu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bild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edu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"grad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"school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"schul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number of values &lt; 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number of values &gt; 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proportion of most frequent caregory &lt; 71,08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proportion of most frequent caregory &gt; 12,099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 scale level is dichotomous nominal</w:t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left" w:pos="902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8 and X4) or (X9 or X7)) or ((X1 and X2) or (X6 or X7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Ethnicity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afri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black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cauca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label,"ethnicity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label,"hispa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label,"race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index(name,"eth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index(name,"rac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index(name,"race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var_nr &lt; 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var_nr &gt; 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var_pr &lt; 90,409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var_pr &gt; 69,764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(var_s = 3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afri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black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cauca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ethnicity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hispa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race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"eth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"rac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"race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number of values &lt; 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number of values &gt; 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proportion of most frequent caregory &lt; 90,409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proportion of most frequent caregory &gt; 69,764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 scale level is dichotomous nominal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X6 or (X8 and X11)) or X7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Event date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var_iqr &lt; 1102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var_iqr &gt; 3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var_med &lt; 200102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var_med &gt; 71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 interquartile range &lt; 1102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 interquartile range &gt; 3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 median &lt; 200102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 median &gt; 71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(not X3) or (not X2)) and (X1 and (not X3))) or ((not X2) or (X4 and X3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Fasting glucose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fast")&gt;0 &amp; index(label,"glu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glu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gluc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X4 : index(label,"mg/dl")&gt;0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name,"fast")&gt;0 &amp; index(name,"glu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name,"glu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index(name,"gluc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var_iqr &lt; 2,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var_iqr &gt; 0,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var_med &lt; 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var_med &gt; 4,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fast" in label and "glu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glu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gluc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mg/d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fast" in name and "glu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glu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"gluc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 interquartile range &lt; 2,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 interquartile range &gt; 0,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 median &lt; 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 median &gt; 4,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8 or (not X12)) and X1) or ((X11 and X10) and (X8 or X2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Fasting glucose SI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fast")&gt;0 &amp; index(label,"glu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glu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gluc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X4 : index(label,"mmol/l")&gt;0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name,"fast")&gt;0 &amp; index(name,"glu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name,"glu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index(name,"gluc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var_iqr &lt; 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var_iqr &gt; 12,66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var_med &lt; 1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var_med &gt; 4,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fast" in label and "glu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glu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gluc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mmol/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fast" in name and "glu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glu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"gluc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 interquartile range &lt; 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 interquartile range &gt; 12,66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 median &lt; 1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 median &gt; 4,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6 and (not X1)) and X9) or ((X9 and X10) and (X8 and X11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ibrinogen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clauss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fib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fibri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name,"clauss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name,"fib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name,"fibri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var_iqr &lt; 1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var_iqr &gt; 0,7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var_med &lt; 35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var_med &gt; 2,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(var_s = 1) &gt; 0</w:t>
                  </w:r>
                </w:p>
              </w:tc>
            </w:tr>
          </w:tbl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clauss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fib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fibri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clauss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fib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fibri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 interquartile range &lt; 1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 interquartile range &gt; 0,7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 median &lt; 35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 median &gt; 2,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 scale level is ratio</w:t>
                  </w:r>
                </w:p>
              </w:tc>
            </w:tr>
          </w:tbl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2 and X11) or (X3 and X5)) or (((not X10) or (not X2)) and (X1 and (not X8)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emoglobin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globin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hb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hemo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label,"hemoglobin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label,"mg/d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name,"globin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index(name,"hb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index(name,"hemo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index(name,"hemoglobin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var_iqr &lt; 14,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var_iqr &gt; 1,48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var_med &lt; 147,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var_med &gt; 13,596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globin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hb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hemo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hemoglobin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mg/d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globin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"hb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"hemo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"hemoglobin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 interquartile range &lt; 14,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 interquartile range &gt; 1,48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 median &lt; 147,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 median &gt; 13,596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12 or X10) and (not X2)) and ((X13 and X11) and ((not X5) or X4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emoglobin SI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globin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hb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hemo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label,"hemoglobin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label,"mmol/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name,"globin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index(name,"hb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index(name,"hemo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index(name,"hemoglobin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var_iqr &lt; 29,5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var_iqr &gt; 2,5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var_med &lt; 10,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var_med &gt; 3,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globin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hb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hemo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hemoglobin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mmol/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globin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"hb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"hemo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"hemoglobin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 interquartile range &lt; 29,5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 interquartile range &gt; 2,5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 median &lt; 10,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 median &gt; 3,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(not X8) or (not X11)) or (X10 and X12)) and ((X6 and (not X7)) or (X12 and X4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ba1c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%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1c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hba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label,"hba")&gt;0 &amp; index(label,"1c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name,"%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name,"1c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index(name,"hba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8 : index(name,"hba")&gt;0 &amp; index(name,"1c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var_iqr &lt; 1,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var_iqr &gt; 0,399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var_med &lt; 7,77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var_med &gt; 4,444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%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1c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hba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hba" in label and "1c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%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1c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"hba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8 : "hba" in name and "1c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 interquartile range &lt; 1,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 interquartile range &gt; 0,399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 median &lt; 7,77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 median &gt; 4,444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X4 and (X9 and X10)) or (X8 and (X11 and (not X1)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DL cholesterol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952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952"/>
            </w:tblGrid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hd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2 : index(label,"high")&gt;0 &amp; index(label,"density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mg/d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name,"hd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5 : index(name,"hdl")&gt;0 &amp; index(name,"chol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6 : index(name,"high")&gt;0 &amp; index(name,"density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var_iqr &lt; 7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var_iqr &gt; 14,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var_med &lt; 6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var_med &gt; 4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952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952"/>
            </w:tblGrid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hd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2 : "high" in label and "density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mg/d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hdl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5 : "hdl" in name and "chol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6 : "high" in name and "density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 interquartile range &lt; 7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 interquartile range &gt; 14,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 median &lt; 6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 median &gt; 4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X1 and X10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DL cholesterol SI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952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952"/>
            </w:tblGrid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hd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2 : index(label,"hdl")&gt;0 &amp; index(label,"chol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3 : index(label,"high")&gt;0 &amp; index(label,"density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label,"mmol/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name,"hd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6 : index(name,"hdl")&gt;0 &amp; index(name,"chol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7 : index(name,"high")&gt;0 &amp; index(name,"density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var_iqr &lt; 0,62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var_iqr &gt; 0,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var_med &lt; 1,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var_med &gt; 1,06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952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952"/>
            </w:tblGrid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hd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2 : "hdl" in label and "cho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3 : "high" in label and "density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mmol/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hdl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6 : "hdl" in name and "chol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7 : "high" in name and "density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 interquartile range &lt; 0,62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 interquartile range &gt; 0,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 median &lt; 1,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 median &gt; 1,06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8 and X11) and (X10 and X9)) or ((X2 and X10) or (X5 and (not X2)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istory of CVD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995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995"/>
            </w:tblGrid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CHD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CVD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etiology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4 : index(label,"have you had")&gt;0 &amp; (index(label,"heart") &gt; 0 |  index(label,"stroke") &gt;0)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label,"hist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6 : index(label,"prev")&gt;0 &amp; index(label,"chd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7 : index(label,"prev")&gt;0 &amp; index(label,"CVD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index(label,"prev")&gt;0 &amp; index(label,"mi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9 : index(label,"prev")&gt;0 &amp; index(label,"strok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index(label,"previous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index(name,"CHD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index(name,"CVD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index(name,"etiology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4 : index(name,"have you had")&gt;0 &amp; (index(name,"heart") &gt; 0 |  index(name,"stroke") &gt;0)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5 : index(name,"hist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6 : index(name,"prev")&gt;0 &amp; index(name,"chd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7 : index(name,"prev")&gt;0 &amp; index(name,"CVD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8 : index(name,"prev")&gt;0 &amp; index(name,"mi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9 : index(name,"prev")&gt;0 &amp; index(name,"strok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0 : index(name,"previous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1 : var_nr &lt; 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2 : var_nr &gt; 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3 : var_pr &lt; 99,44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4 : var_pr &gt; 65,2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5 : (var_s = 3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995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995"/>
            </w:tblGrid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CHD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CVD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etiology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4 : "have you had" in label and ("heart" in label or "stroke" in label)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hist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6 : "prev" in label and "chd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7 : "prev" in label and "CVD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"prev" in label and "mi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9 : "prev" in label and "strok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"previous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"CHD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"CVD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"etiology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4 : "have you had" in name and ("heart" in name or "stroke" in name)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5 : "hist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6 : "prev" in name and "chd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7 : "prev" in name and "CVD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8 : "prev" in name and "mi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9 : "prev" in name and "strok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0 : "previous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1 : number of values &lt; 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2 : number of values &gt; 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3 : proportion of most frequent caregory &lt; 99,44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4 : proportion of most frequent caregory &gt; 65,2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5 :  scale level is dichotomous nominal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5 and (not X16)) or X20) or (((not X21) and X23) and ((not X3) or X18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s-CRP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 : index(label,"c-rea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crp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hscrp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4 : index(name,"c-rea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name,"crp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name,"hscrp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var_iqr &lt; 4,7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var_iqr &gt; 1,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var_med &lt; 4,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var_med &gt; 0,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 : "c-rea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crp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hscrp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4 : "c-rea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crp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hscrp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 interquartile range &lt; 4,7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 interquartile range &gt; 1,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 median &lt; 4,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 median &gt; 0,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2 or X1) or X5) and X10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ypertension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erhöhter")&gt;0 &amp; index(label,"blutdruck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2 : index(label,"high blood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hochdruck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label,"hyperten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name,"ht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name,"hyp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7 : index(name,"hyp")&gt;0 | index(name,"ht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index(name,"hypert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var_nr &lt; 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var_nr &gt; 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var_pr &lt; 82,626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var_pr &gt; 30,418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(var_s = 3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erhöhter" in label and "blutdruck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2 : "high blood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hochdruck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hyperten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ht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hyp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7 : "hyp" in name or "ht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"hypert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number of values &lt; 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number of values &gt; 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proportion of most frequent caregory &lt; 82,626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proportion of most frequent caregory &gt; 30,418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 scale level is dichotomous nominal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8 and X13) and ((not X3) or (not X7))) or ((X12 and X11) and (X10 or X1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ntima Media Thickness (IMT)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137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137"/>
            </w:tblGrid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 : index(label,"[cm]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 : index(label,"acc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 : index(label,"bif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4 : index(label,"bul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5 : index(label,"bulb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6 : index(label,"cca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7 : index(label,"ica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8 : index(label,"imt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9 : index(label,"imt")&gt;0 &amp; index(label,"max") &gt; 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0 : index(label,"imt")&gt;0 &amp; index(label,"mean") &gt; 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1 : index(label,"intima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2 : index(label,"left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3 : index(label,"link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4 : index(label,"max")&gt;0 &amp; index(label,"cc") &gt; 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5 : index(label,"recht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6 : index(label,"right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7 : index(label,"thickness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18 : index(label,"wal")&gt;0 &amp; (index(label,"near") &gt; 0 | index(label,"far")&gt;0)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9 : index(name,"[mm]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0 : index(name,"acc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1 : index(name,"bif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2 : index(name,"bul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3 : index(name,"bulb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4 : index(name,"cca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5 : index(name,"ica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6 : index(name,"imt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27 : index(name,"imt")&gt;0 &amp; index(name,"max") &gt; 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28 : index(name,"imt")&gt;0 &amp; index(name,"mean") &gt; 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9 : index(name,"intima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0 : index(name,"left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1 : index(name,"link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32 : index(name,"max")&gt;0 &amp; index(name,"cc") &gt; 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3 : index(name,"recht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4 : index(name,"right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5 : index(name,"thickness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36 : index(name,"wal")&gt;0 &amp; (index(name,"near") &gt; 0 | index(name,"far")&gt;0)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7 : var_iqr &lt; 0,2299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8 : var_iqr &gt; 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9 : var_med &lt; 0,13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40 : var_med &gt; -1,9278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41 : (var_s = 1) &gt; 0</w:t>
                  </w:r>
                </w:p>
              </w:tc>
            </w:tr>
          </w:tbl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137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137"/>
            </w:tblGrid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 : "[cm]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 : "acc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 : "bif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4 : "bul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5 : "bulb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6 : "cca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7 : "ica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8 : "imt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9 : "imt" in label and "max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0 : "imt" in label and "mean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1 : "intima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2 : "left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3 : "link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4 : "max" in label and "cc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5 : "recht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6 : "right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7 : "thickness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 xml:space="preserve">X18 : "wal" in label and ("near" in label </w:t>
                  </w:r>
                </w:p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or "far" in label)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9 : "[mm]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0 : "acc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1 : "bif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2 : "bul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3 : "bulb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4 : "cca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5 : "ica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6 : "imt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27 : "imt" in name and "max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28 : "imt" in name and "mean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9 : "intima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0 : "left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1 : "link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32 : "max" in name and "cc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3 : "recht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4 : "right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5 : "thickness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36 : "wal" in name and ("near" in name or "far" in name)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7 :  interquartile range &lt; 0,2299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8 :  interquartile range &gt; 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9 :  median &lt; 0,13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40 :  median &gt; -1,9278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41 :  scale level is ratio</w:t>
                  </w:r>
                </w:p>
              </w:tc>
            </w:tr>
          </w:tbl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(not X30) and (not X34)) and (X39 and X40)) and (((not X41) and (not X13)) or (X38 and (not X25)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ntima Media Thickness (IMT) SI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117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117"/>
            </w:tblGrid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 : index(label,"[mm]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 : index(label,"acc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 : index(label,"bif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4 : index(label,"bul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5 : index(label,"bulb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6 : index(label,"cca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7 : index(label,"ica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8 : index(label,"imt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9 : index(label,"imt")&gt;0 &amp; index(label,"max") &gt; 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0 : index(label,"imt")&gt;0 &amp; index(label,"mean") &gt; 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1 : index(label,"intima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2 : index(label,"left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3 : index(label,"link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4 : index(label,"max")&gt;0 &amp; index(label,"cc") &gt; 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5 : index(label,"recht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6 : index(label,"right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7 : index(label,"thickness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 xml:space="preserve">X18 : index(label,"wal")&gt;0 &amp; (index(label,"near") &gt; 0 | </w:t>
                  </w:r>
                </w:p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index(label,"far")&gt;0)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9 : index(name,"[mm]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0 : index(name,"acc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1 : index(name,"bif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2 : index(name,"bul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3 : index(name,"bulb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4 : index(name,"cca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5 : index(name,"ica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6 : index(name,"imt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27 : index(name,"imt")&gt;0 &amp; index(name,"max") &gt; 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28 : index(name,"imt")&gt;0 &amp; index(name,"mean") &gt; 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9 : index(name,"intima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0 : index(name,"left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1 : index(name,"link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32 : index(name,"max")&gt;0 &amp; index(name,"cc") &gt; 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3 : index(name,"recht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4 : index(name,"right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5 : index(name,"thickness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36 : index(name,"wal")&gt;0 &amp; (index(name,"near") &gt; 0 | index(name,"far")&gt;0)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7 : var_iqr &lt; 1,4299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8 : var_iqr &gt; 0,1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9 : var_med &lt; 1,76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40 : var_med &gt; 0,0001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1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41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137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137"/>
            </w:tblGrid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 : "[mm]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 : "acc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 : "bif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4 : "bul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5 : "bulb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6 : "cca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7 : "ica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8 : "imt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9 : "imt" in label and  "max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0 : "imt" in label and  "mean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1 : "intima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2 : "left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3 : "link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4 : "max" in label and  "cc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5 : "recht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6 : "right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7 : "thickness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 xml:space="preserve">X18 : "wal" in label and ("near" in label </w:t>
                  </w:r>
                </w:p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or "far" in label)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9 : "[mm]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0 : "acc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1 : "bif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2 : "bul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3 : "bulb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4 : "cca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5 : "ica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6 : "imt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27 : "imt" in name and  "max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28 : "imt" in name and  "mean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9 : "intima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0 : "left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1 : "link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32 : "max" in name and  "cc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3 : "recht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4 : "right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5 : "thickness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 xml:space="preserve">X36 : "wal" in name and ("near" in name </w:t>
                  </w:r>
                </w:p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or "far" in name)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7 :  interquartile range &lt; 1,4299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8 :  interquartile range &gt; 0,1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9 :  median &lt; 1,76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40 :  median &gt; 0,0001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41 : 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40 and X39) and (X32 or X38)) or ((X26 and (not X37)) and (not X6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Arterial diameter 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dia")&gt;0 &amp; index(label,"cc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dia")&gt;0 &amp; index(label,"cca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dia")&gt;0 &amp; index(label,"ica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label,"diam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label,"diameter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label,"lumen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7 : index(name,"dia")&gt;0 &amp; index(name,"cc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8 : index(name,"dia")&gt;0 &amp; index(name,"cca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9 : index(name,"dia")&gt;0 &amp; index(name,"ica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index(name,"diam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index(name,"diameter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index(name,"lumen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var_iqr &lt; 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var_iqr &gt; 0,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5 : var_med &lt; 12,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6 : var_med &gt; 4,7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7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dia" in label and "cc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dia" in label and "cca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dia" in label and "ica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diam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diameter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lumen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7 : "dia" in name and "cc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8 : "dia" in name and  "cca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9 : "dia" in name and  "ica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"diam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"diameter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"lumen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 interquartile range &lt; 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 interquartile range &gt; 0,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5 :  median &lt; 12,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6 :  median &gt; 4,7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7 : 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13 and X14) and (X16 and X15)) or X5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ncome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einko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inco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verd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name,"einko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name,"inco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name,"verd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var_nr &lt; 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var_nr &gt; 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var_pr &lt; 72,289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var_pr &gt; 18,17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(var_s = 2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einko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inco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verd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einko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inco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verd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number of values &lt; 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number of values &gt; 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proportion of most frequent caregory &lt; 72,289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proportion of most frequent caregory &gt; 18,17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 scale level is ordinal or nominal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X2 and X10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LDL cholesterol 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9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90"/>
            </w:tblGrid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ld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2 : index(label,"ldl")&gt;0 &amp; index(label,"chol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3 : index(label,"low")&gt;0 &amp; index(label,"density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label,"mg/d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name,"ld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6 : index(name,"ldl")&gt;0 &amp; index(name,"chol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7 : index(name,"low")&gt;0 &amp; index(name,"density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var_iqr &lt; 15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var_iqr &gt; 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var_med &lt; 15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var_med &gt; 1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9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90"/>
            </w:tblGrid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ld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2 : "ldl" in label and  "cho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3 : "low" in label and  "density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mg/d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ldl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6 : "ldl" in name and  "chol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7 : "low" in name and  "density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 interquartile range &lt; 15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 interquartile range &gt; 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 median &lt; 15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 median &gt; 1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X5 and X11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LDL cholesterol SI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9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90"/>
            </w:tblGrid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ld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2 : index(label,"ldl")&gt;0 &amp; index(label,"chol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3 : index(label,"low")&gt;0 &amp; index(label,"density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label,"mmol/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name,"ld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6 : index(name,"ldl")&gt;0 &amp; index(name,"chol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7 : index(name,"low")&gt;0 &amp; index(name,"density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var_iqr &lt; 1,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var_iqr &gt; 0,97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var_med &lt; 5,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var_med &gt; 2,21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9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90"/>
            </w:tblGrid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ld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2 : "ldl" in label and  "cho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3 : "low" in label and  "density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mmol/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ldl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6 : "ldl" in name and  "chol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7 : "low" in name and  "density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 interquartile range &lt; 1,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 interquartile range &gt; 0,97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 median &lt; 5,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 median &gt; 2,21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1 and (not X2)) or (X2 and (not X9))) or ((X8 and X9) and (X10 and X11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Leukocytes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48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048"/>
            </w:tblGrid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leu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leuco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leuko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label,"wbc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5 : index(label,"white")&gt;0 &amp; index(label,"blood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name,"leu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index(name,"leuco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index(name,"leuko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index(name,"wbc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0 : index(name,"white")&gt;0 &amp; index(name,"blood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var_iqr &lt; 2,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var_iqr &gt; 1,6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var_med &lt; 6,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var_med &gt; 5,139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5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48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048"/>
            </w:tblGrid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leu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leuco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leuko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wbc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5 : "white" in label and  "blood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leu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"leuco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"leuko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"wbc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0 : "white" in name and  "blood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 interquartile range &lt; 2,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 interquartile range &gt; 1,6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 median &lt; 6,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 median &gt; 5,139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5 : 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X6 or X1) or (X13 and X5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yslipidemia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209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209"/>
            </w:tblGrid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dyslip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2 : index(label,"hyperchol")&gt;0 &amp; index(label,"med") =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3 : index(label,"lip")&gt;0 &amp; index(label,"abn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4 : index(label,"lipid")&gt;0 &amp; index(label,"med") =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name,"dyslip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6 : index(name,"hyperchol")&gt;0 &amp; index(name,"med") =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7 : index(name,"lip")&gt;0 &amp; index(name,"abn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8 : index(name,"lipid")&gt;0 &amp; index(name,"med") =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var_nr &lt; 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var_nr &gt; 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var_pr &lt; 63,004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var_pr &gt; 19,166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(var_s = 3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209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209"/>
            </w:tblGrid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dyslip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2 : "hyperchol" in label and not "med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3 : "lip" in label and "abn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4 : "lipid" in label and not "med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dyslip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6 : "hyperchol" in name and not "med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7 : "lip" in name and "abn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8 : "lipid" in name and not "med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number of values &lt; 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number of values &gt; 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proportion of most frequent caregory &lt; 63,004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proportion of most frequent caregory &gt; 19,166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0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 scale level is dichotomous nominal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3 or X5) and (X11 or (not X3))) or ((X13 and X10) and (X12 and X11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ntidiabetic medication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358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358"/>
            </w:tblGrid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ag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antidia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antidia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label,"dia")&gt;0 &amp; index(label,"bahandlung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label,"dia")&gt;0 &amp; index(label,"drug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label,"dia")&gt;0 &amp; index(label,"med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7 : index(label,"dia")&gt;0 &amp; index(label,"tablet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8 : index(label,"gluc")&gt;0 &amp; index(label,"low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index(label,"hypoglyc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index(label,"insu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index(label,"piogli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index(label,"therdia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index(name,"ag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index(name,"antidia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5 : index(name,"antidia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6 : index(name,"dia")&gt;0 &amp; index(name,"bahandlung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7 : index(name,"dia")&gt;0 &amp; index(name,"drug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8 : index(name,"dia")&gt;0 &amp; index(name,"med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9 : index(name,"dia")&gt;0 &amp; index(name,"tablet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20 : index(name,"gluc")&gt;0 &amp; index(name,"low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1 : index(name,"hypoglyc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2 : index(name,"insu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3 : index(name,"piogli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4 : index(name,"therdia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5 : var_nr &lt; 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6 : var_nr &gt; 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7 : var_pr &lt; 99,656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8 : var_pr &gt; 40,028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9 : (var_s = 2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358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358"/>
            </w:tblGrid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ag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antidia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antidia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dia" in label and  "behandlung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dia" in label and  "drug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dia" in label and  "med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7 : "dia" in label and  "tablet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8 : "gluc" in label and  "low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"hypoglyc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"insu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"piogli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"therdia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"agl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"antidi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5 : "antidia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6 : "dia" in name and  "behandlung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7 : "dia" in name and "drug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8 : "dia" in name and "med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9 : "dia" in name and "tablet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20 : "gluc" in name and "low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1 : "hypoglyc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2 : "insul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3 : "piogli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4 : "therdia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5 : number of values &lt; 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6 : number of values &gt; 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7 : proportion of most frequent caregory &lt; 99,656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8 : proportion of most frequent caregory &gt; 40,028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5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9 :  scale level is ordinal or nominal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22 or X2) and ((not X4) or (not X14))) or ((X13 and (not X1)) or ((not X26) and X27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ntihypertensive medication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278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278"/>
            </w:tblGrid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 : index(label,"ace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 : index(label,"angioten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 : index(label,"antag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4 : index(label,"anti")&gt;0 &amp; index(label,"hyp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5 : index(label,"antihyp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6 : index(label,"beta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7 : index(label,"block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8 : index(label,"blokk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9 : index(label,"bp")&gt;0 &amp; index(label,"drug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0 : index(label,"diuretic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1 : index(label,"drug")&gt;0 &amp; index(label,"ht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2 : index(label,"ht")&gt;0 &amp; index(label,"med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3 : index(label,"hyp")&gt;0 &amp; index(label,"drug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14 : index(label,"med")&gt;0 &amp; index(label,"high blood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15 : index(label,"med")&gt;0 &amp; index(label,"ht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16 : index(label,"med")&gt;0 &amp; index(label,"hyp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7 : index(label,"mittel")&gt;0 &amp; index(label,"hyper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18 : index(label,"pressure")&gt;0 &amp; index(label,"low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9 : index(name,"ace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0 : index(name,"angioten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1 : index(name,"antag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22 : index(name,"anti")&gt;0 &amp; index(name,"hyp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3 : index(name,"antihyp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4 : index(name,"beta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5 : index(name,"block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6 : index(name,"blokk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27 : index(name,"bp")&gt;0 &amp; index(name,"drug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8 : index(name,"diuretic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9 : index(name,"drug")&gt;0 &amp; index(name,"ht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30 : index(name,"ht")&gt;0 &amp; index(name,"med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31 : index(name,"hyp")&gt;0 &amp; index(name,"drug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32 : index(name,"med")&gt;0 &amp; index(name,"high blood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33 : index(name,"med")&gt;0 &amp; index(name,"ht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34 : index(name,"med")&gt;0 &amp; index(name,"hyp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5 : index(name,"mittel")&gt;0 &amp; index(name,"hyper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36 : index(name,"pressure")&gt;0 &amp; index(name,"low")&gt;0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7 : var_nr &lt; 2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8 : var_nr &gt; 4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9 : var_pr &lt; 94,1581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40 : var_pr &gt; 0,5737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41 : (var_s = 2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278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278"/>
            </w:tblGrid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 : "ace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 : "angioten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 : "antag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4 : "anti" in label and  "hyp"</w:t>
                  </w: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 xml:space="preserve">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5 : "antihyp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6 : "beta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7 : "block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8 : "blokk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9 : "bp" in label and  "drug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0 : "diuretic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1 : "drug" in label and  "ht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2 : "ht" in label and  "med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3 : "hyp" in label and  "drug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14 : "med" in label and  "high blood"</w:t>
                  </w: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 xml:space="preserve">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15 : "med" in label and  "ht"</w:t>
                  </w: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 xml:space="preserve">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16 : "med" in label and  "hyp"</w:t>
                  </w: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 xml:space="preserve">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7 : "mittel" in label and  "hyper"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18 : "pressure" in label and  "low"</w:t>
                  </w: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 xml:space="preserve"> in label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19 : "ace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0 : "angioten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1 : "antag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22 : "anti" in name and  "hyp"</w:t>
                  </w: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 xml:space="preserve">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3 : "antihyp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4 : "beta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5 : "block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6 : "blokk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27 : "bp" in name and  "drug"</w:t>
                  </w: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 xml:space="preserve">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8 : "diuretic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29 : "drug" in name and  "ht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30 : "ht" in name and  "med"</w:t>
                  </w: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 xml:space="preserve">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31 : "hyp" in name and  "drug"</w:t>
                  </w: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 xml:space="preserve">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32 : "med" in name and  "high blood"</w:t>
                  </w: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 xml:space="preserve">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33 : "med" in name and  "ht"</w:t>
                  </w: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 xml:space="preserve">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34 : "med" in name and  "hyp"</w:t>
                  </w: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 xml:space="preserve">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5 : "mittel" in name and  "hyper"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eastAsia="de-DE"/>
                    </w:rPr>
                    <w:t>X36 : "pressure" in name and  "low"</w:t>
                  </w: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 xml:space="preserve"> in name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7 : number of values &lt; 2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8 : number of values &gt; 4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39 : proportion of most frequent caregory &lt; 94,1581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40 : proportion of most frequent caregory &gt; 0,5737</w:t>
                  </w:r>
                </w:p>
              </w:tc>
            </w:tr>
            <w:tr>
              <w:trPr>
                <w:trHeight w:val="198" w:hRule="atLeast"/>
              </w:trPr>
              <w:tc>
                <w:tcPr>
                  <w:tcW w:w="52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6"/>
                      <w:szCs w:val="18"/>
                      <w:lang w:val="de-DE" w:eastAsia="de-DE"/>
                    </w:rPr>
                    <w:t>X41 :  scale level is ordinal or nominal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40 and (not X15)) and (X39 and (not X37))) or ((X4 or X3) or X33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Lipid-lowering medication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137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137"/>
            </w:tblGrid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astin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drug")&gt;0 &amp; index(label,"lip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fibrat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4 : index(label,"lip")&gt;0 &amp; (index(label,"med") &gt; 0 | index(label,"low")&gt;0)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5 : index(label,"lip")&gt;0 &amp; index(label,"low") &gt; 0 &amp; index(label,"med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label,"lipid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7 : index(label,"low")&gt;0 &amp; index(label,"lip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8 : index(label,"med")&gt;0 &amp; index(label,"chol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9 : index(label,"med")&gt;0 &amp; index(label,"lip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index(label,"resin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index(label,"stati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index(name,"astin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3 : index(name,"drug")&gt;0 &amp; index(name,"lip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index(name,"fibrat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5 : index(name,"lip")&gt;0 &amp; (index(name,"med") &gt; 0 | index(name,"low")&gt;0)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6 : index(name,"lip")&gt;0 &amp; index(name,"low") &gt; 0 &amp; index(name,"med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7 : index(name,"lipid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8 : index(name,"low")&gt;0 &amp; index(name,"lip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9 : index(name,"med")&gt;0 &amp; index(name,"chol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20 : index(name,"med")&gt;0 &amp; index(name,"lip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1 : index(name,"resin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2 : index(name,"stati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3 : var_nr &lt; 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4 : var_nr &gt; 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5 : var_pr &lt; 99,89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6 : var_pr &gt; 0,062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7 : (var_s = 2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137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137"/>
            </w:tblGrid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astin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drug" in label and  "lip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fibrat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4 : "lip"  in label and ("med"  in label or "low"</w:t>
                  </w: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 in label)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5 : "lip" in label and  "low" in label and  "med"</w:t>
                  </w: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lipid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7 : "low" in label and  "lip"</w:t>
                  </w: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8 : "med" in label and  "chol"</w:t>
                  </w: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9 : "med" in label and  "lip"</w:t>
                  </w: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"resin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"stati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"astin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3 : "drug" in name and  "lip"</w:t>
                  </w: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"fibrat"</w:t>
                  </w: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X15 : "lip" in name and ("med"  in name </w:t>
                  </w:r>
                </w:p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or "low" in name)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X16 : "lip" in name and  "low" in name </w:t>
                  </w:r>
                </w:p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and  "med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7 : "lipid"</w:t>
                  </w: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8 : "low" in name and  "lip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9 : "med" in name and  "chol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20 : "med" in name and  "lip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1 : "resin"</w:t>
                  </w: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2 : "stati"</w:t>
                  </w: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3 : number of values &lt; 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4 : number of values &gt; 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5 : proportion of most frequent caregory &lt; 99,89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6 : proportion of most frequent caregory &gt; 0,062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137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7 :  scale level is ordinal or nominal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(not X25) and (not X6)) or X4) or (((not X23) and X26) and ((not X27) and (not X17)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icotine consumption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95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95"/>
            </w:tblGrid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 : index(label,"pack")&gt;0 &amp; index(label,"year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packy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pcky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4 : index(label,"smoke")&gt;0 &amp; index(label,"year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5 : index(name,"pack")&gt;0 &amp; index(name,"year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name,"packy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index(name,"pcky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8 : index(name,"smoke")&gt;0 &amp; index(name,"year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var_iqr &lt; 7208,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var_iqr &gt; 5,646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var_med &lt; 7710,62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var_med &gt; -0,01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95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95"/>
            </w:tblGrid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 : "pack" in label and  "year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packy"</w:t>
                  </w: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pcky"</w:t>
                  </w: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4 : "smoke" in label and  "year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5 : "pack" in name and  "year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packy"</w:t>
                  </w: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"pcky"</w:t>
                  </w: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8 : "smoke" in name and  "year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 interquartile range &lt; 7208,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 interquartile range &gt; 5,646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 median &lt; 7710,62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 median &gt; -0,01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95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12 and (not X8)) and (X11 and X10)) or ((X6 or X1) or (X8 and (not X4)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arotid plaque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52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52"/>
            </w:tblGrid>
            <w:tr>
              <w:trPr>
                <w:trHeight w:val="300" w:hRule="atLeast"/>
              </w:trPr>
              <w:tc>
                <w:tcPr>
                  <w:tcW w:w="48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plaq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2 : index(label,"plaq")&gt;0 &amp; index(label,"adjust") =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name,"plaq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4 : index(name,"plaq")&gt;0 &amp; index(name,"adjust") =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var_nr &lt; 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var_nr &gt; 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var_pr &lt; 97,205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var_pr &gt; 24,02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52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52"/>
            </w:tblGrid>
            <w:tr>
              <w:trPr>
                <w:trHeight w:val="300" w:hRule="atLeast"/>
              </w:trPr>
              <w:tc>
                <w:tcPr>
                  <w:tcW w:w="48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plaq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2 : "plaq" in label and not "adjust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plaq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4 : "plaq" in name and not "adjust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number of values &lt; 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number of values &gt; 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proportion of most frequent caregory &lt; 97,205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proportion of most frequent caregory &gt; 24,02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5 or X1) and (X8 and X7)) or ((X3 or X9) or ((not X8) and (not X5)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iastolic blood pressure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bddia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db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dbp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label,"dia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label,"diabd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label,"diast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index(name,"bddia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index(name,"db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index(name,"dbp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index(name,"dia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index(name,"diabd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index(name,"diast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var_iqr &lt; 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var_iqr &gt; 9,90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5 : var_med &lt; 9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6 : var_med &gt; 64,44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7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bddia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db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dbp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dia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diabd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diast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"bddia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"db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"dbp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"dia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"diabd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"diast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 interquartile range &lt; 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 interquartile range &gt; 9,90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5 :  median &lt; 9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6 :  median &gt; 64,44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7 : 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8 or X1) and (X16 and X15)) or X6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ystolic blood pressure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bdsys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sb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sbp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label,"sys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label,"sysbd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label,"syst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index(name,"bdsys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index(name,"sb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index(name,"sbp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index(name,"sys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index(name,"sysbd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index(name,"syst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var_iqr &lt; 85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var_iqr &gt; 14,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5 : var_med &lt; 1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6 : var_med &gt; 112,46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7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bdsys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sb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sbp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sys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sysbd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syst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"bdsys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"sb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"sbp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"sys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"sysbd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"syst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 interquartile range &lt; 85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 interquartile range &gt; 14,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5 :  median &lt; 1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6 :  median &gt; 112,46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7 : 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8 or X6) and (X14 and (not X6))) or ((X10 or X9) and (X6 or X7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ocioeconomic status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var_nr &lt; 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var_nr &gt; 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var_pr &lt; 86,62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(var_s = 2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number of values &lt; 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number of values &gt; 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proportion of most frequent caregory &lt; 86,62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 scale level is ordinal or nominal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X4 or (not X2)) and X3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ex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label,"gend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geschlecht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sex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name,"gend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name,"geschlecht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name,"sex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6 : index(name,"sex")&gt;0 | index(name,"gend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var_nr &lt; 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var_nr &gt; 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var_pr &lt; 60,48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var_pr &gt; 3,922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(var_s = 3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gend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geschlecht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sex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gend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geschlecht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sex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6 : "sex" in name or "gend"</w:t>
                  </w: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number of values &lt; 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number of values &gt; 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proportion of most frequent caregory &lt; 60,48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proportion of most frequent caregory &gt; 3,922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 scale level is dichotomous nominal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X7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moking status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cig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nic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nik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label,"pipe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label,"rauch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label,"smok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index(label,"zig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index(name,"cig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index(name,"nic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index(name,"nik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index(name,"pipe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index(name,"rauch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index(name,"smok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index(name,"zig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5 : var_nr &lt; 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6 : var_nr &gt; 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7 : var_pr &lt; 80,005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8 : var_pr &gt; 5,15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9 : (var_s = 2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cig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nic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nik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pipe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rauch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smok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"zig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"cig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"nic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"nik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"pipe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"rauch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"smok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"zig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5 : number of values &lt; 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6 : number of values &gt; 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7 : proportion of most frequent caregory &lt; 80,005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8 : proportion of most frequent caregory &gt; 5,15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9 :  scale level is ordinal or nominal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18 or X14) or (X9 and X5)) and ((X17 and (not X4)) or ((not X19) and X16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Triglycerides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gly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glycer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index(label,"tg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label,"trg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label,"trig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index(label,"trig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index(name,"gly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index(name,"glycer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index(name,"tg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index(name,"trg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index(name,"trig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index(name,"trigl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var_iqr &lt; 1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var_iqr &gt; 0,6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5 : var_med &lt; 15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6 : var_med &gt; 1,06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7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820"/>
            </w:tblGrid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gly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glycer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3 : "tg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trg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trig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6 : "trigl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7 : "gly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"glycer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"tg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0 : "trg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"trig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2 : "trigl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3 :  interquartile range &lt; 1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4 :  interquartile range &gt; 0,6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5 :  median &lt; 15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6 :  median &gt; 1,06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8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7 : 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X14 and X16) and (X11 or X13)) and ((X15 and (not X7)) or (X5 or X4)))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Ultrasound date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268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268"/>
            </w:tblGrid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index(label,"dat")&gt;0 &amp; index(label,"onderzoek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index(label,"date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3 : index(label,"date")&gt;0 &amp; index(label,"exam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index(label,"date")&gt;0 &amp; index(label,"imt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index(label,"date")&gt;0 &amp; index(label,"ultra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6 : index(label,"date")&gt;0 &amp; index(label,"us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7 : index(label,"date")&gt;0 &amp; index(label,"visit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index(label,"datum")&gt;0 &amp; index(label,"unter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index(label,"zeit")&gt;0 &amp; index(label,"unter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0 : index(name,"dat")&gt;0 &amp; index(name,"onderzoek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index(name,"date")&gt;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2 : index(name,"date")&gt;0 &amp; index(name,"exam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3 : index(name,"date")&gt;0 &amp; index(name,"imt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4 : index(name,"date")&gt;0 &amp; index(name,"ultra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5 : index(name,"date")&gt;0 &amp; index(name,"us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6 : index(name,"date")&gt;0 &amp; index(name,"visit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7 : index(name,"datum")&gt;0 &amp; index(name,"unter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8 : index(name,"zeit")&gt;0 &amp; index(name,"unter") &gt; 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9 : var_iqr &lt; 1938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0 : var_iqr &gt; 17,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1 : var_med &lt; 20071107,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2 : var_med &gt; 102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3 : (var_s = 1) &gt; 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268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268"/>
            </w:tblGrid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 : "dat" in label and  "onderzoek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 : "date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3 : "date" in label and  "exam"</w:t>
                  </w: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4 : "date" in label and  "imt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5 : "date" in label and  "ultra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6 : "date" in label and  "us"</w:t>
                  </w: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7 : "date" in label and  "visit"</w:t>
                  </w: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 xml:space="preserve">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8 : "datum" in label and  "unter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9 : "zeit" in label and  "unter" in labe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0 : "dat" in name and  "onderzoek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1 : "date"</w:t>
                  </w: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2 : "date" in name and  "exam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3 : "date" in name and  "imt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4 : "date" in name and  "ultra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5 : "date" in name and  "us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>X16 : "date" in name and  "visit"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7 : "datum" in name and  "unter"</w:t>
                  </w: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8 : "zeit" in name and  "unter"</w:t>
                  </w:r>
                  <w:r>
                    <w:rPr>
                      <w:rFonts w:eastAsia="Times New Roman"/>
                      <w:sz w:val="18"/>
                      <w:szCs w:val="18"/>
                      <w:lang w:eastAsia="de-DE"/>
                    </w:rPr>
                    <w:t xml:space="preserve"> in nam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19 :  interquartile range &lt; 1938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0 :  interquartile range &gt; 17,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1 :  median &lt; 20071107,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2 :  median &gt; 102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26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</w:pPr>
                  <w:r>
                    <w:rPr>
                      <w:rFonts w:eastAsia="Times New Roman"/>
                      <w:sz w:val="18"/>
                      <w:szCs w:val="18"/>
                      <w:lang w:val="de-DE" w:eastAsia="de-DE"/>
                    </w:rPr>
                    <w:t>X23 :  scale level is ratio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((((not X11) or X5) and X19) or (((not X12) and X2) and (not X14)))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  <w:t>Table S2: Program parameters</w:t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889"/>
        <w:gridCol w:w="4684"/>
      </w:tblGrid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4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mplication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|3</w:t>
            </w:r>
          </w:p>
        </w:tc>
        <w:tc>
          <w:tcPr>
            <w:tcW w:w="4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ification | Logistic regression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ect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trike/>
              </w:rPr>
            </w:pPr>
            <w:r>
              <w:rPr/>
              <w:t>Single model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trees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logic trees to be fit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oring function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fault</w:t>
            </w:r>
          </w:p>
        </w:tc>
        <w:tc>
          <w:tcPr>
            <w:tcW w:w="4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gorithm minimizes false positive allocation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art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</w:t>
            </w:r>
          </w:p>
        </w:tc>
        <w:tc>
          <w:tcPr>
            <w:tcW w:w="4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Upper temperature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d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</w:t>
            </w:r>
          </w:p>
        </w:tc>
        <w:tc>
          <w:tcPr>
            <w:tcW w:w="4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Lower temperature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er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000</w:t>
            </w:r>
          </w:p>
        </w:tc>
        <w:tc>
          <w:tcPr>
            <w:tcW w:w="4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number of iterations in the annealing chain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date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4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iterations after which the scores are updated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before="240" w:after="120"/>
        <w:rPr>
          <w:b/>
          <w:b/>
        </w:rPr>
      </w:pPr>
      <w:r>
        <w:rPr>
          <w:b/>
        </w:rPr>
        <w:t>List of Members of the PROG-IMT Study group</w:t>
      </w:r>
    </w:p>
    <w:p>
      <w:pPr>
        <w:pStyle w:val="Normal"/>
        <w:spacing w:lineRule="auto" w:line="240"/>
        <w:rPr/>
      </w:pPr>
      <w:r>
        <w:rPr>
          <w:rFonts w:cs="Arial"/>
          <w:b/>
          <w:kern w:val="2"/>
          <w:sz w:val="16"/>
          <w:szCs w:val="16"/>
        </w:rPr>
        <w:t>Status as of 15</w:t>
      </w:r>
      <w:r>
        <w:rPr>
          <w:rFonts w:cs="Arial"/>
          <w:b/>
          <w:kern w:val="2"/>
          <w:sz w:val="16"/>
          <w:szCs w:val="16"/>
          <w:vertAlign w:val="superscript"/>
        </w:rPr>
        <w:t>th</w:t>
      </w:r>
      <w:r>
        <w:rPr>
          <w:rFonts w:cs="Arial"/>
          <w:b/>
          <w:kern w:val="2"/>
          <w:sz w:val="16"/>
          <w:szCs w:val="16"/>
        </w:rPr>
        <w:t xml:space="preserve"> december 2015</w:t>
      </w:r>
    </w:p>
    <w:p>
      <w:pPr>
        <w:pStyle w:val="Normal"/>
        <w:spacing w:lineRule="auto" w:line="240"/>
        <w:rPr>
          <w:rFonts w:cs="Arial"/>
          <w:b/>
          <w:b/>
          <w:kern w:val="2"/>
          <w:sz w:val="16"/>
          <w:szCs w:val="16"/>
        </w:rPr>
      </w:pPr>
      <w:r>
        <w:rPr>
          <w:rFonts w:cs="Arial"/>
          <w:b/>
          <w:kern w:val="2"/>
          <w:sz w:val="16"/>
          <w:szCs w:val="16"/>
        </w:rPr>
      </w:r>
    </w:p>
    <w:p>
      <w:pPr>
        <w:sectPr>
          <w:type w:val="nextPage"/>
          <w:pgSz w:w="12240" w:h="158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Stefan Agewall, MD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Institute of Clinical Sciences,University of Oslo, Oslo, Norwa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Cardiology, Oslo University Hospital Ullevål, Oslo, Norwa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Tadao Akizawa, MD, Ph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ivision of Nephrology,Department of Medicine,Showa University School of Medicine, Tokyo, Jap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ayuko Amaha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ivision of Nephrology,Department of Internal Medicine,Shinmatsudo Central General Hospital, Chiba, Jap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auro Amato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entro Cardiologico Monzino, IRCCS, Milan, Ital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Steen Andersen, MD, DMSc</w:t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rFonts w:cs="Calibri"/>
          <w:kern w:val="2"/>
          <w:sz w:val="16"/>
          <w:szCs w:val="16"/>
          <w:lang w:val="de-DE"/>
        </w:rPr>
        <w:t xml:space="preserve">  </w:t>
      </w:r>
      <w:r>
        <w:rPr>
          <w:kern w:val="2"/>
          <w:sz w:val="16"/>
          <w:szCs w:val="16"/>
          <w:lang w:val="de-DE"/>
        </w:rPr>
        <w:t>Steno Diabetes Center, Gentofte, Denmark</w:t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igmund A. Anderssen, Ph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 </w:t>
      </w:r>
      <w:r>
        <w:rPr>
          <w:kern w:val="2"/>
          <w:sz w:val="16"/>
          <w:szCs w:val="16"/>
        </w:rPr>
        <w:t>Norwegian School of Sports Sciences, Oslo, Norwa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leksandra Araszkiewicz, MD, PhD, Assoc.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Internal Medicine and Diabetology, Poznan University of Medical Sciences, Poznan, Pol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/>
      </w:pPr>
      <w:r>
        <w:rPr>
          <w:kern w:val="2"/>
          <w:sz w:val="16"/>
          <w:szCs w:val="16"/>
          <w:lang w:val="de-DE"/>
        </w:rPr>
        <w:t xml:space="preserve">Folkert W. Asselbergs, MD, PhD, Assoc. </w:t>
      </w:r>
      <w:r>
        <w:rPr>
          <w:kern w:val="2"/>
          <w:sz w:val="16"/>
          <w:szCs w:val="16"/>
        </w:rPr>
        <w:t>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Cardiology,Division Heart &amp; Lungs,University Medical Center Utrecht, Utrecht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Gülay Asçi, Prof. Dr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Nefroloji Bilim Dali,Tip Fakültesi,Ege Üniversitesi, Bornova-Izmir, Turke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Jang-Ho Bae, MD.,PhD.,FACC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ollege of Medicine, Konyang University Hospital, Daejeon, Kore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Heart Center, Konyang University Hospital, Daejeon, Kore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Tatyana Balakhonova, MD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Ultrasound Vascular Laboratory,Cardiology Research Center , Moscow, Russ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amiano Baldassarre, Ph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entro Cardiologico Monzino, IRCCS, Milan, Ital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ipartimento di Scienze Farmacologiche e Biomolecolari, Università di Milano, Milan, Ital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Edith Beishuize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General Internal Medicine, Leiden University Medical Center, Leiden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br w:type="column"/>
      </w:r>
      <w:r>
        <w:rPr>
          <w:kern w:val="2"/>
          <w:sz w:val="16"/>
          <w:szCs w:val="16"/>
        </w:rPr>
        <w:t>Oscar Beloqui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Internal Medicine, University Clinic of Navarra, Navarra, Spai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Gerald Berenson, M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Medicine, Pediatrics, Biochemistry, Epidemiology, Tulane University School of Medicine and School of Public Health and Tropical Medicine, New Orleans, US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Göran Bergström, MD, Ph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Wallenberg Laboratory for Cardiovascular Research, Sahlgrenska Academy, Gothenburg University, Götheborg, Swede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Enrique Bernal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Infectious Diseases Unit,Hospital Reina Sofía , Murcia, Spai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ebastjan Bevc, MD, PhD, Assist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phrology,Clinic for Internal Medicine,University Medical Centre Maribor, Maribor, Sloven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Lokpal Bhatia, MB BCh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Faculty of Medicine,Human Development &amp; Health Academic Unit,University of Southampton - Southampton General Hospital, Southhampton, U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outhampton NIHR Biomedical Research Centre, University Hospital Southampton - Southampton General Hospital, ,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Horst Bickel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Psychiatry and Psychotherapy, Technische Universität München, Munich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tefan Blankenberg, M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2nd Department of Medicine, Johannes Gutenberg-Universität, Mainz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Cardiology, University Hospital Hamburg-Eppendorf, Hamburg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eter J. Blankestij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phrology, University Medical Center Utrecht, Utrecht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James A Blumenthal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Psychiatry and Behavioral Sciences, Duke University Medical Center, Durham, NC 27710, US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Lena Bokemark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Wallenberg Laboratory for Cardiovascular Research,Institution for Medicin, Department for Molecular and Clinical Medicine,Sahlgrenska Academy, Gothenburg University, Gothenburg, Swede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Jackie Bosch, MSc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opulation Health Research Institute, McMaster University, Hamilton, Ontario, Canad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br w:type="column"/>
      </w:r>
      <w:r>
        <w:rPr>
          <w:kern w:val="2"/>
          <w:sz w:val="16"/>
          <w:szCs w:val="16"/>
        </w:rPr>
        <w:t>Michiel Bots, MD, Ph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Julius Center for Health Sciences and Primary Care, University Medical Center Utrecht, Utrecht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Frank P. Brouwers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Cardiology, University Medical Center Groningen, Groningen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hristopher D. Byrne, MB BCh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Faculty of Medicine,Human Development &amp; Health Academic Unit,University of Southampton - Southampton General Hospital, Southhampton, U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outhampton NIHR Biomedical Research Centre, University Hospital Southampton - Southampton General Hospital, ,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lpaslan Bülbül, MPH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rology, Goethe University, Frankfurt am Main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hilip C. Calder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Faculty of Medicine,Human Development &amp; Health Academic Unit,University of Southampton - Southampton General Hospital, Southhampton, U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outhampton NIHR Biomedical Research Centre, University Hospital Southampton - Southampton General Hospital, ,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Yong-Jun Cao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rology,Institute of Neuroscience,the Second Affiliated Hospital of Soochow University, Soochow, Chin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amuela Castelnuovo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entro Dislipidemie E. Grossi Paoletti,Ospedale Ca’ Granda di Niguarda , Milan, Ital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lberico Catapano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 </w:t>
      </w:r>
      <w:r>
        <w:rPr>
          <w:kern w:val="2"/>
          <w:sz w:val="16"/>
          <w:szCs w:val="16"/>
        </w:rPr>
        <w:t>IRCSS Multimedica, Milan, Ital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Pharmacological and Biomolecular Sciences, University of Milan, Milan, Ital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hen-Huan Chen, Prof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 </w:t>
      </w:r>
      <w:r>
        <w:rPr>
          <w:kern w:val="2"/>
          <w:sz w:val="16"/>
          <w:szCs w:val="16"/>
        </w:rPr>
        <w:t>National Yang-Ming University, Taipei, Taiw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Kuo-Liong Chien, M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Institute of Epidemiology and Preventive Medicine,College of Public Health,National Taiwan University, Taipei, Taiw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a Rosa Cunha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 </w:t>
      </w:r>
      <w:r>
        <w:rPr>
          <w:kern w:val="2"/>
          <w:sz w:val="16"/>
          <w:szCs w:val="16"/>
        </w:rPr>
        <w:t>State University of Rio de Janeiro, Rio de Janeiro, Brazil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Francois Dabis, MD, PhD, Prof.</w:t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Centre de Recherche INSERM U.897,Institut de Santé Publique, Epidémiologie et Développement (ISPAD),Université Victor Segalen Bordeaux 2, Bordeaux Cedex, France</w:t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br w:type="column"/>
      </w:r>
      <w:r>
        <w:rPr>
          <w:kern w:val="2"/>
          <w:sz w:val="16"/>
          <w:szCs w:val="16"/>
          <w:lang w:val="de-DE"/>
        </w:rPr>
        <w:t>Jesse Dawson, Dr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Institute of Cardiovascular and Medical Sciences,University of Glasgow, Glasgow, U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Ralph A. DeFronzo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University of Texas Health Science Center, San Antonio, US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Jaqueline .M. Dekker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Epidemiology and Biostatistics,University Medical Center , Amsterdam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EMGO Institute for Health and Care Research, VU University Medical Center, Amsterdam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oise Desvarieux, MD, PhD, Assoc.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Epidemiology,Mailman School of Public Health,Columbia University, New York, US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hrystosomos Dimitriadis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University Department of Nephrology, Hippokration General Hospital, Thessaloniki, Greece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ierre Ducimetiere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University Paris_Sud Xi, Kremlin-Bicêtre, Le Kremlin-Bicêtre, France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arcus Dörr, M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B for Internal Medicine, University Medicine Greifswald, Greifswald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German Center for Cardiovascular Research (DZHK),partner site Greifswald , Greifswald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Helen Eddington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University Hospitals Birmingham, Birmingham, U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Robert Ekart, MD, PhD, Assist.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Dialysis,Clinic for Internal Medicine,University Medical Centre Maribor, Maribor, Sloven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Jean Philippe Empana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aris Cardiovascular Research Centre (PARCC), University Paris Descartes, Sorbonne Paris Cité, UMR-S970, Paris, France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Gunnar Engström, MD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Clinical Sciences in Malmö, Lund University, Malmö, Swede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Mark A. Espeland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Biostatistical Sciences, Wake Forest School of Medicine, Winston-Salem, NC, US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hristine Espinola-Klein, M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2nd Department of Medicine, Johannes-Gutenberg University, Mainz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Ramon Estruch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Endocrinology &amp; Nutrition Service, Hospital Clínic, Barcelona, Spai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br w:type="column"/>
      </w:r>
      <w:r>
        <w:rPr>
          <w:kern w:val="2"/>
          <w:sz w:val="16"/>
          <w:szCs w:val="16"/>
          <w:lang w:val="de-DE"/>
        </w:rPr>
        <w:t>Thorleif Etgen, MD, PD</w:t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Department of Neurology,Kliniken Südostbayern,Klinikum Traunstein, Traunstein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Psychiatry and Psychotherapy, Technische Universität München, Munich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arat Ezhov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therosclerosis Department,Cardiology Research Center , Moscow, Russ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Oscar H. Franco, MD, PhD, FESC, FFPH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Epidemiology, Erasmus MC, University Medical Center Rotterdam, Rotterdam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Beat Frauchiger, M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Internal Medicine,Division of Angiology,Kantonsspital Frauenfeld, Frauenfeld, Switzerl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lfonsa Friera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Radiology Department,Hospital Universitario de la Princesa,Universidad Autónoma de Madrid, Madrid, Spai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Rafael Gabriel, Prof.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Instituto de Investigación Princesa IP,Hospital Universitario de la Princesa,Universidad Autónoma de Madrid, Madrid, Spai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Greg Gamble, MSc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Medicine, The University of Auckland, Auckland, New Zeal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Lu Gao, MSc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RC Biostatistics Unit,Institute of Public Health,University Forvie Site, Cambridge, U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Rachel Georgiou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 </w:t>
      </w:r>
      <w:r>
        <w:rPr>
          <w:kern w:val="2"/>
          <w:sz w:val="16"/>
          <w:szCs w:val="16"/>
        </w:rPr>
        <w:t>Salford Royal Hospitals NHS Foundation Trust, Salford, U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Hertzel C. Gerstein, MD, MSc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Medicine and Population Health Research Institute,McMaster University , Hamilton, Ontario, Canad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aolo Gresele, Prof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Internal,Division of Internal and Cardiovascular Medicine,University of Perugia, Perugia, Ital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Liliana Grigore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entro Sisa per lo Studio della Aterosclerosi, Bassini Hospital, Cinisello Balsamo, Ital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iederick E. Grobbee, MD, Ph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Julius Center for Health Sciences and Primary Care, University Medical Center Utrecht, Utrecht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uriel P.C. Grootem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</w:t>
      </w:r>
      <w:r>
        <w:rPr>
          <w:kern w:val="2"/>
          <w:sz w:val="16"/>
          <w:szCs w:val="16"/>
        </w:rPr>
        <w:t>Institute for Cardiovascular Research VU Medical Center (ICaR-VU),VU Medical Center, Amsterdam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phrology, VU Medical Center, Amsterdam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br w:type="column"/>
      </w:r>
      <w:r>
        <w:rPr>
          <w:kern w:val="2"/>
          <w:sz w:val="16"/>
          <w:szCs w:val="16"/>
        </w:rPr>
        <w:t>Giuseppe Guglielmini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ivision of Internal and Cardiovascular Medicine,Department of Medicine,University of Perugia, Perugia, Ital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Félix Gutiérrez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linical Medicine,Hospital General Universitario de Elche,University Miguel Hernández, Elche, Alicante, Spai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arkolf Hanefel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tudy Centre Professor Hanefeld, GWT,TU Dresden, Dresden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postolos I. Hatzitolios, MD, PhD, FESH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Head of first1 Propedeutic Department of Internal Medicine,Medical School,Aristotle University of Thessaloniki - AHEPA Hospital, Thessaloniki, Greece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Bo Hedblad, MD, Ph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Clinical Sciences in Malmö, Lund University, Malmö, Swede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Frans A. Helmon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erck Research Laboratories, Kenilworth, NJ, US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Loghman Henareh, M.D., Ph.D.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Medicine, Huddinge (MedH), H7,Karolinska Institutet , Stockholm, Swede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eter Higgins, Dr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Institute of Cardiovascular and Medical Sciences,University of Glasgow, Glasgow, U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lan Hinderliter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Medicine, University of North Carolina, Chapel Hill, US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Albert Hofman, MD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Epidemiology, Erasmus University Medical Center, Rotterdam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Radovan Hojs, MD, Ph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phrology,Clinic for Internal Medicine,University Medical Centre Maribor, Maribor, Sloven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Faculty of Medicine, University of Maribor, Maribor, Sloven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Hirokazu Honda, MD, PhD, Assoc.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ivision of Nephrology,Department of Medicine,Showa University Koto Toyosu Hospital, Tokyo, Jap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atoshi Hoshide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Medicine,Division of Cardiovascular Medicine,Jichi Medical University School of Medicine, Tochigi, Jap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enno V. Huism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 Thrombosis and Hemostasis, Leiden University Medical Center, Leiden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br w:type="column"/>
      </w:r>
      <w:r>
        <w:rPr>
          <w:kern w:val="2"/>
          <w:sz w:val="16"/>
          <w:szCs w:val="16"/>
        </w:rPr>
        <w:t>Joseph Hung, Winthrop Professor, MBBS (hons) FRACP FACC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Cardiovascular Medicine, Sir Charles Gairdner Hospital, Nedlands, Austral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chool of Medicine and Pharmacology, University of Western Australia, Nedlands, Austral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Bernhard Iglseder, M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arcelsus Medical University, Salzburg, Austria</w:t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Department of Geriatric Medicine, Gemeinnützige Salzburger Landeskliniken Betriebsgesellschaft GmbH Christian-Doppler-Klinik, Salzburg, Austria</w:t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. Arfan Ikram, MD, PhD, Assoc.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Epidemiology, Erasmus University Medical Center, Rotterdam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rology, Erasmus University Medical Center, Rotterdam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Radiology, Erasmus University Medical Center, Rotterdam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Raffaele Izzo, M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chool of Medicine, Federico II University, Naples, Ital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Lisa M Jamieson, Assoc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ustralian Research Centre for Population Oral Health,School of Dentistry,The Univeristy of Adelaide, Adelaide, Austral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Tomas Jogestrand, M.D., Ph.D.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Laboratory Medicine (LABMED), H5, Division of clinical physiology,Karolinska Universitetssjukhuset, Huddinge , Stockholm, Swede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tein Harald Johnsen, MD, PhD, Assoc.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Clinical Medicine, University of Tromsø, Tromsø, Norwa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rology, University Hospital of Northern Norway, Tromsø, Norwa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leksandar Jovanovic, MD, Ph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Faculty of Medicine, University of Prishtina, Prishtina\Kosovska Mitrovica, Serb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na Kablak-Ziembicka, MD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Interventional Cardiology,Institute of Cardiology,Collegium Medicum Jagiellonian University, Krakow, Pol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hilip Kalra, MD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Renal Medicine,Manchester Academic Health Sciences Centre,Salford Royal Hospital, Manchester, U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Kostas Kapella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ustralian Research Centre for Population Oral Health,School of Dentistry,The University of Adelaide, Adelaide, Austral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br w:type="column"/>
      </w:r>
      <w:r>
        <w:rPr>
          <w:kern w:val="2"/>
          <w:sz w:val="16"/>
          <w:szCs w:val="16"/>
        </w:rPr>
        <w:t>Kazuomi Kario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Medicine,Division of Cardiovascular Medicine,Jichi Medical University School of Medicine, Tochigi, Jap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John JP Kastelein, M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Vascular Medicine,Academic Medical Center,University of Amsterdam, Amsterdam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kihiko Kato, M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Blood Purification Unit, Hamamatsu University Hospital, Hamamatsu, Jap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Jussi Kauhanen, M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Institute of Public Health and Clinical Nutrition, University of Eastern Finland, Kuopio Campus, Kuopio, Finl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aryam Kavousi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Epidemiology and Biostatistics, Erasmus Medical Center, Rotterdam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asanori Kawasaki, MD, PhD, Assoc.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Cardiology, Gifu University Graduate School of Medicine, Gifu, Jap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Kerstin Kempf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üsseldorf Catholic Hospital Group (VKKD),West-German Centre of Diabetes and Health (WDGZ) , Düsseldorf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tefan Kiechl, M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rology, Medical University Innsbruck, Innsbruck, Austr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Jang-Young Kim, MD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Cardiology,Institute of Genomic Cohort,College of Medicine Yonsei University, Wonju, Kore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Kazuo Kitagawa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rology, Tokyo Women's Medical University, Tokyo, Jap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Sverre E. Kjeldsen, MD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Cardiology, Ullevaal University Hospital, Oslo, Norwa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ang Back Koh, MD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reventive Medicine, College of Medicine,Institute of Genomic Cohort,Yonsei University, Wonju, Kore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vetlana Kostic, MSc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rimarius Institute for Therapy and Rehabilitation,"Niska Banja" , Nis, Serb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anuel F Landecho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Internal Medicine, University Clinic of Navarra, Navarra, Spai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Tatjana Lazarevic, M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Faculty of Medicine, University of Kragujevac, Kragujevac, Serb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oo-Sik Lee, MD., PhD.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ollege of Medicine, Konyang University Hospital, Daejeon, Kore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Preventive Medicine, Konyang University, Daejeon, Kore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br w:type="column"/>
      </w:r>
      <w:r>
        <w:rPr>
          <w:kern w:val="2"/>
          <w:sz w:val="16"/>
          <w:szCs w:val="16"/>
        </w:rPr>
        <w:t>Seung Hwan Lee, M.D.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Cardiology,College of Medicine,Yonsei University, Wonju, Kore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Wattana Leowattana, Assoc.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Clinical Tropical Medicine,Faculty of Tropical Medicine,Mahidol University, Rachatawee, Bangkok, Thail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Ximing Liao, BSc, MSc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rology, Goethe University, Frankfurt am Main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Hung-Ju Lin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Internal Medicine, National Taiwan University Hospital, Taipei, Taiw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Yao-Ping Lin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 </w:t>
      </w:r>
      <w:r>
        <w:rPr>
          <w:kern w:val="2"/>
          <w:sz w:val="16"/>
          <w:szCs w:val="16"/>
        </w:rPr>
        <w:t>Taipei Veterans General Hospital, Taipei, Taiw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Lars Lind, MD, Ph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Medicine, Uppsala University, Uppsala, Swede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hun-Feng Liu, MD, Ph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rology,Institute of Neuroscience,the Second Affiliated Affiliated Hospital of  Soochow University, Soochow, Chin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Jing Liu, MD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Epidemiology,Beijing Institute of Heart, Lung and Blood Vessel Diseases,Beijing Anzhen Hospital, Capital Medical University, Beijing, Chin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Eva Lonn, MD, MSc, FRCPC, FACC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Medicine and Population Health Research Institute, McMaster University, Hamilton, Ontario, Canad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atthias W. Lorenz, M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rology, Goethe University, Frankfurt am Main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ongmei Ma, MSc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</w:t>
      </w:r>
      <w:r>
        <w:rPr>
          <w:kern w:val="2"/>
          <w:sz w:val="16"/>
          <w:szCs w:val="16"/>
        </w:rPr>
        <w:t>Institute of Child and Adolescent Health, School of Public Health,Peking University, Beijing, Chin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ianna Magliano, Assoc.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</w:t>
      </w:r>
      <w:r>
        <w:rPr>
          <w:kern w:val="2"/>
          <w:sz w:val="16"/>
          <w:szCs w:val="16"/>
        </w:rPr>
        <w:t>BakerIDI Heart and Diabetes Institute , Melbourne, Austral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tephan Martin, Prof. Dr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üsseldorf Catholic Hospital Group (VKKD),West-German Centre of Diabetes and Health (WDGZ) , Düsseldorf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ar Masiá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inical Medicine,Hospital General Universitario de Elche,University Miguel Hernández, Elche, Alicante, Spai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Ellisiv B. Mathiesen, MD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Clinical Medicine, University of Tromsø, Tromsø, Norwa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rology and Neurophysiology, University Hospital of Northern Norway, Tromsø, Norwa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br w:type="column"/>
      </w:r>
      <w:r>
        <w:rPr>
          <w:kern w:val="2"/>
          <w:sz w:val="16"/>
          <w:szCs w:val="16"/>
        </w:rPr>
        <w:t>Wolfgang Mayer-Berger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entre for Cardiovascular Rehabilitation, Leichlingen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Barry P. McGrath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Vascular Sciences, Monash University, Dandenong Hospital, Melbourne, Austral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tela McLachlan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entre for Population Health Sciences,Usher Institute of Population Health Sciences and Informatics,University of Edinburgh, Edinburgh, U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John McNeil, PhD, Prof., MBB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chool of Public Health and Preventive Medicine, Monash University, Melbourne, Austral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Brendan McQuillan, Assoc. Prof, MBBS PhD FRACP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Cardiovascular Medicine, Sir Charles Gairdner Hospital, Nedlands, Austral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chool of Medicine and Pharmacology, University of Western Australia, Nedlands, Austral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atrick Mercié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ervice de Médecine Interne,Hôpital Saint-André,CHU de Bordeaux, Bordeaux, France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Rino Migliacci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ivision of Internal Medicine,Ospedale della Valdichiana“S.Margherita” , Cortona, Ital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ragan Mijalkovic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rimarius,Polyclinic "Kardiomedika" , Nis, Serb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Firouzeh Moeinzadeh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</w:t>
      </w:r>
      <w:r>
        <w:rPr>
          <w:kern w:val="2"/>
          <w:sz w:val="16"/>
          <w:szCs w:val="16"/>
        </w:rPr>
        <w:t>Isfahan Kidney Disease Research Center,Isfahan University of Medical Sciences, Isfahan, Ir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ojgan Mortazavi, MD, Assoc.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Nephrology departement,Isfahan Kidney Diseases Research Center,Isfahan University of medical sciences, Isfahan, Ir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Titus Francis Msoka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</w:t>
      </w:r>
      <w:r>
        <w:rPr>
          <w:kern w:val="2"/>
          <w:sz w:val="16"/>
          <w:szCs w:val="16"/>
        </w:rPr>
        <w:t>Kilimanjaro Christian Medical Centre (KCMC) , Moshi, Tanzan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</w:t>
      </w:r>
      <w:r>
        <w:rPr>
          <w:kern w:val="2"/>
          <w:sz w:val="16"/>
          <w:szCs w:val="16"/>
        </w:rPr>
        <w:t>Kilimanjaro Clinical Research Institute (KCRI) , Moshi, Tanzan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Veronica A. Myasoedova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Laboratory of Angiopathology,Institute of General Pathology and Pathophysiology , Moscow, Russ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ichiaki Nagai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Medicine,Division of Cardiovascular Medicine,Jichi Medical University School of Medicine, Tochigi, Jap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Tsukasa Nakamura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ivision of Nephrology,Department of Internal Medicine,Shinmatsudo Central General Hospital, Chiba, Jap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br w:type="column"/>
      </w:r>
      <w:r>
        <w:rPr>
          <w:kern w:val="2"/>
          <w:sz w:val="16"/>
          <w:szCs w:val="16"/>
        </w:rPr>
        <w:t>Prabath W.B. Nanayakkar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Clinical Neurophysiology,Medical Center,VU University Amsterdam, Amsterdam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ariusz Naskret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Internal Medicine and Diabetology, Poznan University of Medical Sciences, Poznan, Pol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ario Fritsch Neves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 </w:t>
      </w:r>
      <w:r>
        <w:rPr>
          <w:kern w:val="2"/>
          <w:sz w:val="16"/>
          <w:szCs w:val="16"/>
        </w:rPr>
        <w:t>State University of Rio de Janeiro, Rio de Janeiro, Brazil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ythia T. Nieuwkerk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Medical Psychology, Academic Medical Center, Amsterdam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Giel Nijpels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General Practice,VU University Medical Center , Amsterdam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EMGO Institute for Health and Care Research, VU University Medical Center, Amsterdam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Giuseppe D. Norata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ipartimento di Scienze Farmacologiche e Biomolecolari, Università degli Studi di Milano, Milan, Ital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ISA Center for the Study of Atherosclerosis, Bassini Hospital, Cinisello Balsamo, Ital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George Ntaios, MD, MSc (Stroke Med), PhD, FESO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Medicine, University of Thessaly, Larissa, Greece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huhei Okazaki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rology, Osaka University Graduate School of Medicine, Osaka, Jap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ichael Hecht Olsen, MD, PhD, DMSc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ardiovascular and Metabolic Preventive Clinic,Department of Endocrinology,Odense University Hospital, Odense, Denmar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lexander N. Orekhov, PhD, DSc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</w:t>
      </w:r>
      <w:r>
        <w:rPr>
          <w:kern w:val="2"/>
          <w:sz w:val="16"/>
          <w:szCs w:val="16"/>
        </w:rPr>
        <w:t>Institute for atherosclerosis Research,Skolkovo Innovation Center, Moscow, Russ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Laboratory of Angiopathology,Institute of General Pathology and Pathophysiology , Moscow, Russ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ikaterini Papagianni, MD, Assoc.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University Department of Nephrology, Hippokration General Hospital, Thessaloniki, Greece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Hyun Woong Park, M.D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ollege of Medicine, Konyang University Hospital, Daejeon, Kore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Grace Parraga, Dr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</w:t>
      </w:r>
      <w:r>
        <w:rPr>
          <w:kern w:val="2"/>
          <w:sz w:val="16"/>
          <w:szCs w:val="16"/>
        </w:rPr>
        <w:t>Robarts Research Institute,Western University, London, Canad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harif Pash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General Internal Medicine, Leiden University Medical Center, Leiden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br w:type="column"/>
      </w:r>
      <w:r>
        <w:rPr>
          <w:kern w:val="2"/>
          <w:sz w:val="16"/>
          <w:szCs w:val="16"/>
        </w:rPr>
        <w:t>Matthieu Plichart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ssistance Publique, Hôpitaux de Paris, Hôpital Broca, Paris, France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aris Cardiovascular Research Centre (PARCC), University Paris Descartes, Sorbonne Paris Cité, UMR-S970, Paris, France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Janice Pogue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opulation Health Research Institute, McMaster University, Hamilton, Ontario, Canad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Joseph F. Polak, MD, MPH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Tufts University School of Medicine, Tufts Medical Center, Boston, US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Holger Poppert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rology, Technische Universität München, Munich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avid Preiss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BHF Glasgow Cardiovascular Research Centre, University of Glasgow, Glasgow, U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Jackie F. Price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entre for Population Health Sciences,Usher Institute of Population Health Sciences and Informatics,University of Edinburgh, Edinburgh, U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Tadeusz Przewlocki, MD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Interventional Cardiology,Institute of Cardiology,Collegium Medicum Jagiellonian University, Krakow, Pol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Joel Raichlen, MD</w:t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rFonts w:cs="Calibri"/>
          <w:kern w:val="2"/>
          <w:sz w:val="16"/>
          <w:szCs w:val="16"/>
          <w:lang w:val="de-DE"/>
        </w:rPr>
        <w:t xml:space="preserve">  </w:t>
      </w:r>
      <w:r>
        <w:rPr>
          <w:kern w:val="2"/>
          <w:sz w:val="16"/>
          <w:szCs w:val="16"/>
          <w:lang w:val="de-DE"/>
        </w:rPr>
        <w:t>AstraZeneca, Wilmongton, DE, USA</w:t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eter Reaven, M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t. of Medicine,Phoenix VA Health Care System,University of Arizona, Phoenix, US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Peter Reiss, MD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msterdam Institute for Global Health and Development, University of Amsterdam, Amsterdam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Global Health, Academic Medical Center, Amsterdam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hristine Robertson, MBChB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entre for Population Health Sciences,Usher Institute of Population Health Sciences and Informatics,University of Edinburgh, Edinburgh, U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Kimmo Ronkainen, MSc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Institute of Public Health and clinical Nutrition, University of Eastern Finland, Kuopio Campus, Kuopio, Finl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Emilio Ros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Endocrinology &amp; Nutrition Service, Hospital Clínic, Barcelona, Spai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igne Rosenlund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teno Diabetes Center  , Gentofte, Denmar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eter Rossing, MD, DMSc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teno Diabetes Center  , Gentofte, Denmar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br w:type="column"/>
      </w:r>
      <w:r>
        <w:rPr>
          <w:kern w:val="2"/>
          <w:sz w:val="16"/>
          <w:szCs w:val="16"/>
        </w:rPr>
        <w:t>Maria Rosvall, MD, PhD, Assoc.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Clinicla Sciences in Malmö, Lund University, Malmö, Swede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Francesco Rozza, M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Medicine and Surgery, University of Salerno, Salerno, Ital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Tatjana Rundek, MD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rology,Miller School of Medicine,University of Miami, Miami, US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ohammad Saadatnia, MD, Assoc.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l-Zahra Hospital, Isfahan University of Medical Sciences, Isfahan, Ir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Ralph L. Sacco, MD, MS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rology,Miller School of Medicine,University of Miami, Miami, US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aya Safarova, M.D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therosclerosis Department,Cardiology Research Center , Moscow, Russ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irk Sander, M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rology, Benedictus Hospital Tutzing &amp; Feldafing, Feldafing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rology, Technische Universität München, Munich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Kerstin Sander, MD, P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Psychosomatic,Schön Klinik , Berchtesgadener Land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Eiichi Sato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ivision of Nephrology,Department of Internal Medicine , Chiba, Jap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Naveed Sattar, MD, Ph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BHF Glasgow Cardiovascular Research Centre, University of Glasgow, Glasgow, U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hristos Savopoulos, MD, PhD, Assoc.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1st Propedeutic Department of Internal Medicine, Aristotles University of Thessaloniki, Thessaloniki, Greece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Frank Scheckenbach, MSc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rology, Goethe University, Frankfurt am Main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aroline Schmidt, PhD, Assoc.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Walleng Laboratory for Cardiovascular Research, University of Gothenburg, Gothenburg, Swede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Irene Schmidtmann, Dr.</w:t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Institut fuer Medizinische Biometrie, Epidemiologie und Informatik (IMBEI), Universitaetsmedizin Mainz, Mainz, Germany</w:t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Ulf Schminke, M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rology, Greifswald University Clinic, Greifswald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br w:type="column"/>
      </w:r>
      <w:r>
        <w:rPr>
          <w:kern w:val="2"/>
          <w:sz w:val="16"/>
          <w:szCs w:val="16"/>
          <w:lang w:val="de-DE"/>
        </w:rPr>
        <w:t>Michael Schneider, Dr.</w:t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Dept HR Services &amp; Expertise Center,Boehringer Ingelheim Pharma GmbH &amp; Co. KG , Ingelheim am Rhein, Germany</w:t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Mannheim Institute for Public Health,Medical Faculty Mannheim,Ruprecht-Karls University Heidelberg, Mannheim, Germany</w:t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Ercan Sevinc Ok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ivision of Nephrology, Izmir Bozyaka Education and Research Hospital, Izmir, Turke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Norman Sharpe, M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 </w:t>
      </w:r>
      <w:r>
        <w:rPr>
          <w:kern w:val="2"/>
          <w:sz w:val="16"/>
          <w:szCs w:val="16"/>
        </w:rPr>
        <w:t>Heart Foundation, Ellerslie, Auckland, New Zeal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atrick Sheridan, MSc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opulation Health Research Institute, McMaster University, Hamilton, Ontario, Canad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rew Sherwoo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Psychiatry and Behavioral Sciences, Duke University Medical Center, Durham, NC 27710, US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esare R. Sirtori, MD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</w:t>
      </w:r>
      <w:r>
        <w:rPr>
          <w:kern w:val="2"/>
          <w:sz w:val="16"/>
          <w:szCs w:val="16"/>
        </w:rPr>
        <w:t>Center of Dyslipidemias,Niguarda Ca’ Granda Hospital, Milano, Ital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atthias Sitzer, M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ology, Klinikum Herford, Herford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rology, Goethe University, Frankfurt am Main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ichael Skilton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Boden Institute of Obesity, Nutrition, Exercise and Eating Disorders, University of Sydney, Sydney, Austral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atrick J Smith, PhD, MPH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Psychiatry and Behavioral Sciences, Duke University Medical Center, Durham, NC 27710, US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Igor A. Sobenin, MD, PhD, DSc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Laboratory of Angiopathology,Institute of General Pathology and Pathophysiology , Moscow, Russ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Laboratory of Medical Genetics, Department of Cardiovascular Pathology,AM Myasnikov Institute of Clinical Cardiology,Russian Cardiology Research and Production Complex, Moscow, Russ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J. David Spence, MD, FRCPC, FAH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troke Prevention &amp; Atherosclerosis Research Centre,Robarts Research Institute,Western University, London, Canad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athanur R. Srinivasan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enter for Cardiovascular Health, Department of Epidemiology, Biochemistry, Tulane University School of Public Health and Tropical Medicine, New Orleans, US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aniel Staub, M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Angiology, University Hospital Basel, Basel, Switzerl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br w:type="column"/>
      </w:r>
      <w:r>
        <w:rPr>
          <w:kern w:val="2"/>
          <w:sz w:val="16"/>
          <w:szCs w:val="16"/>
        </w:rPr>
        <w:t>CDA Stehouwer, MD, PhD, FESC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Internal Medicine and Cardiovascular Research Institute Maastricht (CARIM), Maastricht University Medical Centre, Maastricht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Helmuth Steinmetz, M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rology, Goethe University, Frankfurt am Main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Radojica Stolic, MD, Ph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Faculty of Medicine, University of Kragujevac, Kragujevac, Serb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Erik Stroes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Vascular Medicine, Academic Medical Center, Amsterdam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Ta-Chen Su, MD, PhD, Assoc.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Internal Medicine, National Taiwan University Hospital, Taipei, Taiw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armen Suarez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Internal Medicine Department,Hospital Universitario de la Princesa,Universidad Autónoma de Madrid, Madrid, Spai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Ivan S. Tasic, MD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Faculty of Medicine,Institute for Therapy and Rehabilitation,University of Nis, "Niska Banja", Serb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Rodolphe Thiébaut, Dr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entre de Recherche INSERM U.897,Institut de Santé Publique, Epidémiologie et Développement (ISPAD),Université Victor Segalen Bordeaux 2, Bordeaux Cedex, France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eter L. Thompson, Clinical Professor, MD, FRACP, FACC, MB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Heart Research Institute of WA and Department of Cardiovascular Medicine, Sir Charles Gairdner Hospital, Nedlands, Austral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imon G. Thompson, DSc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Public Health and Primary Care,School of Clinical Medicine,University of Cambridge, Cambridge, U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Estefania Toledo, MD, MPH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 </w:t>
      </w:r>
      <w:r>
        <w:rPr>
          <w:kern w:val="2"/>
          <w:sz w:val="16"/>
          <w:szCs w:val="16"/>
        </w:rPr>
        <w:t>Centro de Investigación Biomédica en Red-Fisiopatología de la Obesidad y la Nutrición (CIBERobn), , Spai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Preventive Medicine and Public Health, University of Navarra, Pamplona, Spai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Elena Tremoli, Ph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entro Cardiologico Monzino, IRCCS, Milan, Ital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ipartimento di Scienze Farmacologiche e Biomolecolari, Università di Milano, Milan, Ital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vjit Tripathy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 </w:t>
      </w:r>
      <w:r>
        <w:rPr>
          <w:kern w:val="2"/>
          <w:sz w:val="16"/>
          <w:szCs w:val="16"/>
        </w:rPr>
        <w:t>University of Texas Health Science Center, San Antonio, US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Giovanni Tripepi, MSc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linical Epidemiology and Pathophysiology of Renal Diseases and Hypertension  Unit, Institute of Physiology  of the  National Research Council (CNR), Reggio Calabria, Ital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br w:type="column"/>
      </w:r>
      <w:r>
        <w:rPr>
          <w:kern w:val="2"/>
          <w:sz w:val="16"/>
          <w:szCs w:val="16"/>
        </w:rPr>
        <w:t>Tomi-Pekka Tuomainen, MD, Ph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Institute of Public Health and Clinical Nutrition, University of Eastern Finland, Kuopio Campus, Kuopio, Finl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leksandra Uruska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Internal Medicine and Diabetology, Poznan University of Medical Sciences, Poznan, Pol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Heiko Uthoff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Angiology, University Hospital Basel, Basel, Switzerl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Fabrizio Veglia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entro Cardiologico Monzino, IRCCS, Milan, Ital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Frank L.J. Visseren, M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Vascular Medicine, University Medical Centre Utrecht, Utrecht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Henry Völzke, M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German Center for Cardiovascular Research (DZHK),partner site Greifswald , Greifswald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Institute for Community Medicine, SHIP/Clinical-Epidemiological Research, Greifswald, German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Kristian Wachtell, MD, PhD, Assoc.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Cardiology, Gentofte University Hospital, Copenhagen, Denmar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atthew Walters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</w:t>
      </w:r>
      <w:r>
        <w:rPr>
          <w:kern w:val="2"/>
          <w:sz w:val="16"/>
          <w:szCs w:val="16"/>
        </w:rPr>
        <w:t>Institute of Cardiovascular and Medical Sciences,University of Glasgow, Glasgow, U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Zhenghe Wang, M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</w:t>
      </w:r>
      <w:r>
        <w:rPr>
          <w:kern w:val="2"/>
          <w:sz w:val="16"/>
          <w:szCs w:val="16"/>
        </w:rPr>
        <w:t>Institute of Child and Adolescent Health, School of Public Health,Peking University, Beijing, Chin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Thapat Wannarong, Dr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troke Prevention &amp; Atherosclerosis Research Centre,Robarts Research Institute,Western University, Mahidol University, London/Bangkok, Canada/Thail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Gillian Whalley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Faculty of Social and Health Sciences, Unitec, Auckland, New Zeal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br w:type="column"/>
      </w:r>
      <w:r>
        <w:rPr>
          <w:kern w:val="2"/>
          <w:sz w:val="16"/>
          <w:szCs w:val="16"/>
        </w:rPr>
        <w:t>Johann Willeit, M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rology, Medical University Innsbruck, Innsbruck, Austr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eter Willeit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urology, Medical University Innsbruck, Innsbruck, Austr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Public Health and Primary Care,School of Clinical Medicine,University of Cambridge, Cambridge, U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iles D. Witham, Dr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Ninewells Hospital,Ageing and Health Ninewells Hospital,Ninewells Hospital &amp; Medical School, Dundee, U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/>
      </w:pPr>
      <w:r>
        <w:rPr>
          <w:kern w:val="2"/>
          <w:sz w:val="16"/>
          <w:szCs w:val="16"/>
          <w:lang w:val="de-DE"/>
        </w:rPr>
        <w:t xml:space="preserve">Wuxiang Xie, MD, PhD, Assist. </w:t>
      </w:r>
      <w:r>
        <w:rPr>
          <w:kern w:val="2"/>
          <w:sz w:val="16"/>
          <w:szCs w:val="16"/>
        </w:rPr>
        <w:t>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Epidemiology,Beijing Institute of Heart, Lung and Blood Vessel Diseases,Beijing Anzhen Hospital, Capital Medical University, Beijing, Chin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Kiyofumi Yamada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s of Neurosurgery, Gifu University Graduate School of Medicine, Gifu, Jap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avid N. Yanez, PhD, Assoc.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Biostatistics, University of Washington, Seattle, US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hinichi Yoshimura, MD, PhD, Assoc.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s of Neurosurgery, Gifu University Graduate School of Medicine, Gifu, Jap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Wen-Chung Yu, MD; Assoc.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 </w:t>
      </w:r>
      <w:r>
        <w:rPr>
          <w:kern w:val="2"/>
          <w:sz w:val="16"/>
          <w:szCs w:val="16"/>
        </w:rPr>
        <w:t>National Yang-Ming University, Taipei, Taiw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ivision of Cardiology, Taipei Veterans General Hospital, Taipei, Taiwan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alim Yusuf, MD, Dphil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Medicine and Population Health Research Institute, McMaster University, Hamilton, Ontario, Canad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ong Zhao, MD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Epidemiology,Beijing Institute of Heart, Lung and Blood Vessel Diseases,Beijing Anzhen Hospital, Capital Medical University, Beijing, Chin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br w:type="column"/>
      </w:r>
      <w:r>
        <w:rPr>
          <w:kern w:val="2"/>
          <w:sz w:val="16"/>
          <w:szCs w:val="16"/>
        </w:rPr>
        <w:t>Carmine Zoccali, M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Clinical Epidemiology and Pathophysiology of Renal Diseases and Hypertension  Unit, Institute of Physiology  of the  National Research Council (CNR), Reggio Calabria, Ital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Zhi-Yong Zou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rFonts w:cs="Calibri"/>
          <w:kern w:val="2"/>
          <w:sz w:val="16"/>
          <w:szCs w:val="16"/>
        </w:rPr>
        <w:t xml:space="preserve"> </w:t>
      </w:r>
      <w:r>
        <w:rPr>
          <w:kern w:val="2"/>
          <w:sz w:val="16"/>
          <w:szCs w:val="16"/>
        </w:rPr>
        <w:t>Institute of Child and Adolescent Health, School of Public Health,Peking University, Beijing, Chin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ophia Zoungas, Assoc.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chool of Public Health and Preventive Medicine, Monash University, Melbourne, Australia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orota A. Zozulinska-Ziólkiewicz, MD, Ph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Internal Medicine and Diabetology, Poznan University of Medical Sciences, Poznan, Polan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Eric de Groot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Imagelabonline &amp; Cardiovascular,Eindhoven and Clinical Epidemiology and Biostatistics,Academic Medical Centre, Amsterdam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Nicola de Luca, MD, Prof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chool of Medicine, Federico II University, Naples, Italy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Pieter M. ter Wee, Prof Dr.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Nephrology,Medical Center,VU University Amsterdam, Amsterdam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Michiel A. van Agtmael, MD, PhD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Internal Medicine, VU University Medical Center, Amsterdam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Wiek van Gilst, PhD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Experimental Cardiology, University Medical Center Groningen, Groningen, the Netherlands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>
          <w:kern w:val="2"/>
          <w:sz w:val="16"/>
          <w:szCs w:val="16"/>
          <w:lang w:val="de-DE"/>
        </w:rPr>
      </w:pPr>
      <w:r>
        <w:rPr>
          <w:kern w:val="2"/>
          <w:sz w:val="16"/>
          <w:szCs w:val="16"/>
          <w:lang w:val="de-DE"/>
        </w:rPr>
        <w:t>Marit G. A. van Vonderen, MD, PhD</w:t>
      </w:r>
    </w:p>
    <w:p>
      <w:pPr>
        <w:pStyle w:val="Normal"/>
        <w:spacing w:lineRule="auto" w:line="240"/>
        <w:rPr/>
      </w:pPr>
      <w:r>
        <w:rPr>
          <w:rFonts w:cs="Calibri"/>
          <w:kern w:val="2"/>
          <w:sz w:val="16"/>
          <w:szCs w:val="16"/>
          <w:lang w:val="de-DE"/>
        </w:rPr>
        <w:t xml:space="preserve">  </w:t>
      </w:r>
      <w:r>
        <w:rPr>
          <w:kern w:val="2"/>
          <w:sz w:val="16"/>
          <w:szCs w:val="16"/>
        </w:rPr>
        <w:t>Medical Center Leeuwarden, Leeuwarden, the Netherlands</w:t>
      </w:r>
    </w:p>
    <w:p>
      <w:pPr>
        <w:pStyle w:val="Normal"/>
        <w:spacing w:lineRule="auto" w:line="240"/>
        <w:rPr>
          <w:rFonts w:cs="Arial"/>
          <w:kern w:val="2"/>
          <w:sz w:val="16"/>
          <w:szCs w:val="16"/>
        </w:rPr>
      </w:pPr>
      <w:r>
        <w:rPr>
          <w:rFonts w:cs="Arial"/>
          <w:kern w:val="2"/>
          <w:sz w:val="16"/>
          <w:szCs w:val="16"/>
        </w:rPr>
      </w:r>
    </w:p>
    <w:p>
      <w:pPr>
        <w:pStyle w:val="Normal"/>
        <w:spacing w:lineRule="auto" w:line="240"/>
        <w:rPr/>
      </w:pPr>
      <w:r>
        <w:rPr>
          <w:kern w:val="2"/>
          <w:sz w:val="16"/>
          <w:szCs w:val="16"/>
          <w:u w:val="single"/>
        </w:rPr>
        <w:t>Statistical Advisor</w:t>
      </w:r>
      <w:r>
        <w:rPr>
          <w:kern w:val="2"/>
          <w:sz w:val="16"/>
          <w:szCs w:val="16"/>
        </w:rPr>
        <w:t>: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Simon Thompson, DSc, Prof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Department of Public Health and Primary Care, School of Clinical Medicine,University of Cambridge, Cambridge, UK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spacing w:lineRule="auto" w:line="240"/>
        <w:rPr/>
      </w:pPr>
      <w:r>
        <w:rPr>
          <w:kern w:val="2"/>
          <w:sz w:val="16"/>
          <w:szCs w:val="16"/>
          <w:u w:val="single"/>
        </w:rPr>
        <w:t>Principal Investigator</w:t>
      </w:r>
      <w:r>
        <w:rPr>
          <w:kern w:val="2"/>
          <w:sz w:val="16"/>
          <w:szCs w:val="16"/>
        </w:rPr>
        <w:t>:</w:t>
      </w:r>
    </w:p>
    <w:p>
      <w:pPr>
        <w:pStyle w:val="Normal"/>
        <w:spacing w:lineRule="auto" w:line="240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  <w:t>Matthias W. Lorenz, MD, Prof.</w:t>
      </w:r>
    </w:p>
    <w:p>
      <w:pPr>
        <w:pStyle w:val="Normal"/>
        <w:spacing w:lineRule="auto" w:line="240"/>
        <w:rPr>
          <w:rFonts w:cs="Arial"/>
          <w:kern w:val="2"/>
          <w:sz w:val="16"/>
          <w:szCs w:val="16"/>
        </w:rPr>
      </w:pPr>
      <w:r>
        <w:rPr>
          <w:rFonts w:cs="Arial"/>
          <w:kern w:val="2"/>
          <w:sz w:val="16"/>
          <w:szCs w:val="16"/>
        </w:rPr>
        <w:t>Department of Neurology, Goethe University, Frankfurt am Main, Germany</w:t>
      </w:r>
    </w:p>
    <w:p>
      <w:pPr>
        <w:sectPr>
          <w:type w:val="continuous"/>
          <w:pgSz w:w="12240" w:h="15840"/>
          <w:pgMar w:left="720" w:right="720" w:gutter="0" w:header="0" w:top="720" w:footer="0" w:bottom="720"/>
          <w:cols w:num="3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rPr/>
      </w:pPr>
      <w:r>
        <w:rPr/>
      </w:r>
    </w:p>
    <w:sectPr>
      <w:type w:val="continuous"/>
      <w:pgSz w:w="12240" w:h="15840"/>
      <w:pgMar w:left="720" w:right="720" w:gutter="0" w:header="0" w:top="720" w:footer="0" w:bottom="72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80" w:after="60"/>
      <w:outlineLvl w:val="0"/>
    </w:pPr>
    <w:rPr>
      <w:rFonts w:eastAsia="Times New Roman"/>
      <w:b/>
      <w:bCs/>
      <w:kern w:val="2"/>
      <w:sz w:val="24"/>
      <w:szCs w:val="32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 w:before="240" w:after="0"/>
      <w:outlineLvl w:val="6"/>
    </w:pPr>
    <w:rPr>
      <w:rFonts w:ascii="Arial" w:hAnsi="Arial" w:eastAsia="Times New Roman" w:cs="Arial"/>
      <w:sz w:val="20"/>
      <w:szCs w:val="24"/>
      <w:u w:val="single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7Char">
    <w:name w:val="Heading 7 Char"/>
    <w:qFormat/>
    <w:rPr>
      <w:rFonts w:ascii="Arial" w:hAnsi="Arial" w:eastAsia="Times New Roman" w:cs="Arial"/>
      <w:szCs w:val="24"/>
      <w:u w:val="single"/>
      <w:lang w:val="de-DE"/>
    </w:rPr>
  </w:style>
  <w:style w:type="character" w:styleId="HeaderChar">
    <w:name w:val="Header Char"/>
    <w:qFormat/>
    <w:rPr>
      <w:rFonts w:ascii="Arial" w:hAnsi="Arial" w:eastAsia="Times New Roman" w:cs="Arial"/>
      <w:szCs w:val="24"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eastAsia="Times New Roman"/>
      <w:b/>
      <w:bCs/>
      <w:kern w:val="2"/>
      <w:sz w:val="24"/>
      <w:szCs w:val="32"/>
    </w:rPr>
  </w:style>
  <w:style w:type="character" w:styleId="DocumentMapChar">
    <w:name w:val="Document Map Char"/>
    <w:qFormat/>
    <w:rPr>
      <w:rFonts w:ascii="Lucida Grande;Times New Roman" w:hAnsi="Lucida Grande;Times New Roman" w:cs="Lucida Grande;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480" w:before="120" w:after="0"/>
    </w:pPr>
    <w:rPr>
      <w:rFonts w:ascii="Arial" w:hAnsi="Arial" w:eastAsia="Times New Roman" w:cs="Arial"/>
      <w:sz w:val="20"/>
      <w:szCs w:val="24"/>
      <w:lang w:val="de-DE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Lucida Grande;Times New Roman" w:hAnsi="Lucida Grande;Times New Roman" w:cs="Lucida Grande;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4:09:00Z</dcterms:created>
  <dc:creator>Matthias Lorenz</dc:creator>
  <dc:description/>
  <cp:keywords/>
  <dc:language>en-US</dc:language>
  <cp:lastModifiedBy>CFUNDADOR</cp:lastModifiedBy>
  <dcterms:modified xsi:type="dcterms:W3CDTF">2017-03-24T12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